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C3CBD" w14:textId="5F3BEFD2" w:rsidR="009D4C01" w:rsidRPr="005B7CD6" w:rsidRDefault="00632A45" w:rsidP="005B7CD6">
      <w:pPr>
        <w:widowControl w:val="0"/>
        <w:autoSpaceDE w:val="0"/>
        <w:autoSpaceDN w:val="0"/>
        <w:adjustRightInd w:val="0"/>
        <w:spacing w:after="0" w:line="360" w:lineRule="auto"/>
        <w:rPr>
          <w:rFonts w:ascii="Arial" w:eastAsia="Times New Roman" w:hAnsi="Arial" w:cs="Arial"/>
          <w:b/>
          <w:color w:val="0070C0"/>
          <w:sz w:val="40"/>
          <w:szCs w:val="40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E74F69">
        <w:rPr>
          <w:rFonts w:ascii="Arial" w:hAnsi="Arial" w:cs="Arial"/>
          <w:b/>
          <w:lang w:val="en-US"/>
        </w:rPr>
        <w:t>file</w:t>
      </w:r>
      <w:r w:rsidR="00DA2D1F">
        <w:rPr>
          <w:rFonts w:ascii="Arial" w:hAnsi="Arial" w:cs="Arial"/>
          <w:b/>
          <w:lang w:val="en-US"/>
        </w:rPr>
        <w:t xml:space="preserve"> </w:t>
      </w:r>
      <w:r w:rsidR="00E74F69">
        <w:rPr>
          <w:rFonts w:ascii="Arial" w:hAnsi="Arial" w:cs="Arial"/>
          <w:b/>
          <w:lang w:val="en-US"/>
        </w:rPr>
        <w:t>2</w:t>
      </w:r>
      <w:bookmarkStart w:id="0" w:name="_GoBack"/>
      <w:bookmarkEnd w:id="0"/>
      <w:r w:rsidR="00A41A19">
        <w:rPr>
          <w:rFonts w:ascii="Arial" w:hAnsi="Arial" w:cs="Arial"/>
          <w:b/>
          <w:lang w:val="en-US"/>
        </w:rPr>
        <w:t xml:space="preserve">. </w:t>
      </w:r>
      <w:r w:rsidR="009D4C01" w:rsidRPr="00A41A19">
        <w:rPr>
          <w:rFonts w:ascii="Arial" w:hAnsi="Arial" w:cs="Arial"/>
          <w:lang w:val="en-US"/>
        </w:rPr>
        <w:t>Characteristics of TRPML channels</w:t>
      </w:r>
    </w:p>
    <w:tbl>
      <w:tblPr>
        <w:tblpPr w:leftFromText="180" w:rightFromText="180" w:vertAnchor="text" w:horzAnchor="margin" w:tblpY="183"/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3"/>
        <w:gridCol w:w="1516"/>
        <w:gridCol w:w="2036"/>
        <w:gridCol w:w="1905"/>
        <w:gridCol w:w="1402"/>
      </w:tblGrid>
      <w:tr w:rsidR="009D4C01" w:rsidRPr="00816747" w14:paraId="20B9E9E0" w14:textId="77777777" w:rsidTr="00526362">
        <w:trPr>
          <w:trHeight w:val="334"/>
        </w:trPr>
        <w:tc>
          <w:tcPr>
            <w:tcW w:w="221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2312E8FE" w14:textId="77777777" w:rsidR="009D4C01" w:rsidRPr="00FF0FF7" w:rsidRDefault="009D4C01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FF0FF7">
              <w:rPr>
                <w:rFonts w:ascii="Arial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278112F2" w14:textId="77777777" w:rsidR="009D4C01" w:rsidRPr="001A2DED" w:rsidRDefault="009D4C01" w:rsidP="009D4C01">
            <w:pPr>
              <w:tabs>
                <w:tab w:val="left" w:pos="1570"/>
              </w:tabs>
              <w:rPr>
                <w:rFonts w:ascii="Arial" w:hAnsi="Arial" w:cs="Arial"/>
              </w:rPr>
            </w:pPr>
            <w:r w:rsidRPr="001A2DED">
              <w:rPr>
                <w:rFonts w:ascii="Arial" w:hAnsi="Arial" w:cs="Arial"/>
                <w:b/>
                <w:bCs/>
              </w:rPr>
              <w:t>TRPML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1DC08A02" w14:textId="77777777" w:rsidR="009D4C01" w:rsidRPr="001A2DED" w:rsidRDefault="009D4C01" w:rsidP="009D4C01">
            <w:pPr>
              <w:tabs>
                <w:tab w:val="left" w:pos="1570"/>
              </w:tabs>
              <w:rPr>
                <w:rFonts w:ascii="Arial" w:hAnsi="Arial" w:cs="Arial"/>
              </w:rPr>
            </w:pPr>
            <w:r w:rsidRPr="001A2DED">
              <w:rPr>
                <w:rFonts w:ascii="Arial" w:hAnsi="Arial" w:cs="Arial"/>
                <w:b/>
                <w:bCs/>
              </w:rPr>
              <w:t>TRPML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7E7B3C20" w14:textId="77777777" w:rsidR="009D4C01" w:rsidRPr="001A2DED" w:rsidRDefault="009D4C01" w:rsidP="009D4C01">
            <w:pPr>
              <w:tabs>
                <w:tab w:val="left" w:pos="1570"/>
              </w:tabs>
              <w:rPr>
                <w:rFonts w:ascii="Arial" w:hAnsi="Arial" w:cs="Arial"/>
              </w:rPr>
            </w:pPr>
            <w:r w:rsidRPr="001A2DED">
              <w:rPr>
                <w:rFonts w:ascii="Arial" w:hAnsi="Arial" w:cs="Arial"/>
                <w:b/>
                <w:bCs/>
              </w:rPr>
              <w:t>TRPML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58BE89D1" w14:textId="77777777" w:rsidR="009D4C01" w:rsidRPr="001A2DED" w:rsidRDefault="009D4C01" w:rsidP="009D4C01">
            <w:pPr>
              <w:tabs>
                <w:tab w:val="left" w:pos="1570"/>
              </w:tabs>
              <w:rPr>
                <w:rFonts w:ascii="Arial" w:hAnsi="Arial" w:cs="Arial"/>
              </w:rPr>
            </w:pPr>
            <w:r w:rsidRPr="001A2DED">
              <w:rPr>
                <w:rFonts w:ascii="Arial" w:hAnsi="Arial" w:cs="Arial"/>
                <w:b/>
                <w:bCs/>
              </w:rPr>
              <w:t>Ref.</w:t>
            </w:r>
          </w:p>
        </w:tc>
      </w:tr>
      <w:tr w:rsidR="009D4C01" w:rsidRPr="00D56D4A" w14:paraId="7BF9BD2C" w14:textId="77777777" w:rsidTr="00526362">
        <w:trPr>
          <w:trHeight w:val="334"/>
        </w:trPr>
        <w:tc>
          <w:tcPr>
            <w:tcW w:w="2213" w:type="dxa"/>
            <w:tcBorders>
              <w:top w:val="single" w:sz="8" w:space="0" w:color="7F7F7F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174DECC7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b/>
                <w:bCs/>
                <w:lang w:val="en-US"/>
              </w:rPr>
              <w:t>Luminal pH for max. activity</w:t>
            </w:r>
          </w:p>
        </w:tc>
        <w:tc>
          <w:tcPr>
            <w:tcW w:w="1516" w:type="dxa"/>
            <w:tcBorders>
              <w:top w:val="single" w:sz="8" w:space="0" w:color="7F7F7F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23813CD3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>Acidic</w:t>
            </w:r>
          </w:p>
        </w:tc>
        <w:tc>
          <w:tcPr>
            <w:tcW w:w="203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30073CC6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fr-CI"/>
              </w:rPr>
              <w:t>Neutral</w:t>
            </w:r>
          </w:p>
        </w:tc>
        <w:tc>
          <w:tcPr>
            <w:tcW w:w="1905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20B354C5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>Neutral</w:t>
            </w:r>
          </w:p>
        </w:tc>
        <w:tc>
          <w:tcPr>
            <w:tcW w:w="140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1AC7BF11" w14:textId="2124C91A" w:rsidR="009D4C01" w:rsidRPr="00D56D4A" w:rsidRDefault="005076E6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>(Dong et al, 2010; Chen et al, 2017</w:t>
            </w:r>
            <w:r w:rsidR="009D4C01" w:rsidRPr="00D56D4A">
              <w:rPr>
                <w:rFonts w:ascii="Arial" w:hAnsi="Arial" w:cs="Arial"/>
                <w:lang w:val="en-US"/>
              </w:rPr>
              <w:t>)</w:t>
            </w:r>
          </w:p>
        </w:tc>
      </w:tr>
      <w:tr w:rsidR="009D4C01" w:rsidRPr="00D56D4A" w14:paraId="62D0513B" w14:textId="77777777" w:rsidTr="00526362">
        <w:trPr>
          <w:trHeight w:val="334"/>
        </w:trPr>
        <w:tc>
          <w:tcPr>
            <w:tcW w:w="221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36DB448F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b/>
                <w:bCs/>
                <w:lang w:val="en-US"/>
              </w:rPr>
              <w:t>Endogenous agonist</w:t>
            </w:r>
          </w:p>
        </w:tc>
        <w:tc>
          <w:tcPr>
            <w:tcW w:w="151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14E1FA4B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>PI(3,5)P</w:t>
            </w:r>
            <w:r w:rsidRPr="00D56D4A">
              <w:rPr>
                <w:rFonts w:ascii="Arial" w:hAnsi="Arial" w:cs="Arial"/>
                <w:vertAlign w:val="subscript"/>
                <w:lang w:val="en-US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3C4BC8A4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>PI(3,5)P</w:t>
            </w:r>
            <w:r w:rsidRPr="00D56D4A">
              <w:rPr>
                <w:rFonts w:ascii="Arial" w:hAnsi="Arial" w:cs="Arial"/>
                <w:vertAlign w:val="subscript"/>
                <w:lang w:val="en-US"/>
              </w:rPr>
              <w:t>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425D1AAA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>PI(3,5)P</w:t>
            </w:r>
            <w:r w:rsidRPr="00D56D4A">
              <w:rPr>
                <w:rFonts w:ascii="Arial" w:hAnsi="Arial" w:cs="Arial"/>
                <w:vertAlign w:val="subscript"/>
                <w:lang w:val="en-US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08D4B27E" w14:textId="7A1B4BD9" w:rsidR="009D4C01" w:rsidRPr="00D56D4A" w:rsidRDefault="005076E6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>(Dong et al, 2010; Chen et al, 2017</w:t>
            </w:r>
            <w:r w:rsidR="009D4C01" w:rsidRPr="00D56D4A">
              <w:rPr>
                <w:rFonts w:ascii="Arial" w:hAnsi="Arial" w:cs="Arial"/>
                <w:lang w:val="en-US"/>
              </w:rPr>
              <w:t>)</w:t>
            </w:r>
          </w:p>
        </w:tc>
      </w:tr>
      <w:tr w:rsidR="009D4C01" w:rsidRPr="00D56D4A" w14:paraId="36D414A9" w14:textId="77777777" w:rsidTr="00526362">
        <w:trPr>
          <w:trHeight w:val="1004"/>
        </w:trPr>
        <w:tc>
          <w:tcPr>
            <w:tcW w:w="221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6CC92CE2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b/>
                <w:bCs/>
                <w:lang w:val="en-US"/>
              </w:rPr>
              <w:t>Endogenous antagonist</w:t>
            </w:r>
          </w:p>
        </w:tc>
        <w:tc>
          <w:tcPr>
            <w:tcW w:w="151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7CCBBBE1" w14:textId="4B4BD152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</w:rPr>
            </w:pPr>
            <w:r w:rsidRPr="00D56D4A">
              <w:rPr>
                <w:rFonts w:ascii="Arial" w:hAnsi="Arial" w:cs="Arial"/>
                <w:lang w:val="en-US"/>
              </w:rPr>
              <w:t>PI(4,5)P</w:t>
            </w:r>
            <w:r w:rsidRPr="00D56D4A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D56D4A">
              <w:rPr>
                <w:rFonts w:ascii="Arial" w:hAnsi="Arial" w:cs="Arial"/>
                <w:lang w:val="fr-CI"/>
              </w:rPr>
              <w:t>, PI(3,4)P</w:t>
            </w:r>
            <w:r w:rsidRPr="00D56D4A">
              <w:rPr>
                <w:rFonts w:ascii="Arial" w:hAnsi="Arial" w:cs="Arial"/>
                <w:vertAlign w:val="subscript"/>
                <w:lang w:val="fr-CI"/>
              </w:rPr>
              <w:t>2</w:t>
            </w:r>
            <w:r w:rsidRPr="00D56D4A">
              <w:rPr>
                <w:rFonts w:ascii="Arial" w:hAnsi="Arial" w:cs="Arial"/>
                <w:lang w:val="fr-CI"/>
              </w:rPr>
              <w:t>, PI(3,4,5)P</w:t>
            </w:r>
            <w:r w:rsidR="00D460D2" w:rsidRPr="00D56D4A">
              <w:rPr>
                <w:rFonts w:ascii="Arial" w:hAnsi="Arial" w:cs="Arial"/>
                <w:vertAlign w:val="subscript"/>
                <w:lang w:val="fr-CI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2EF3A897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</w:rPr>
            </w:pPr>
            <w:r w:rsidRPr="00D56D4A">
              <w:rPr>
                <w:rFonts w:ascii="Arial" w:hAnsi="Arial" w:cs="Arial"/>
              </w:rPr>
              <w:t>?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54977A74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</w:rPr>
            </w:pPr>
            <w:r w:rsidRPr="00D56D4A">
              <w:rPr>
                <w:rFonts w:ascii="Arial" w:hAnsi="Arial" w:cs="Arial"/>
              </w:rPr>
              <w:t>PI(4,5)P</w:t>
            </w:r>
            <w:r w:rsidRPr="00D56D4A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52418690" w14:textId="0439C96F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</w:rPr>
            </w:pPr>
            <w:r w:rsidRPr="00D56D4A">
              <w:rPr>
                <w:rFonts w:ascii="Arial" w:hAnsi="Arial" w:cs="Arial"/>
              </w:rPr>
              <w:t>(</w:t>
            </w:r>
            <w:r w:rsidR="005076E6" w:rsidRPr="00D56D4A">
              <w:rPr>
                <w:rFonts w:ascii="Arial" w:hAnsi="Arial" w:cs="Arial"/>
              </w:rPr>
              <w:t>Zhang et al, 2012; Chen et al, 2017</w:t>
            </w:r>
            <w:r w:rsidRPr="00D56D4A">
              <w:rPr>
                <w:rFonts w:ascii="Arial" w:hAnsi="Arial" w:cs="Arial"/>
              </w:rPr>
              <w:t>)</w:t>
            </w:r>
          </w:p>
        </w:tc>
      </w:tr>
      <w:tr w:rsidR="009D4C01" w:rsidRPr="00D56D4A" w14:paraId="1CCB56C3" w14:textId="77777777" w:rsidTr="00526362">
        <w:trPr>
          <w:trHeight w:val="326"/>
        </w:trPr>
        <w:tc>
          <w:tcPr>
            <w:tcW w:w="221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012962C7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</w:rPr>
            </w:pPr>
            <w:r w:rsidRPr="00D56D4A">
              <w:rPr>
                <w:rFonts w:ascii="Arial" w:hAnsi="Arial" w:cs="Arial"/>
                <w:b/>
                <w:bCs/>
              </w:rPr>
              <w:t>Specific small molecule agonists</w:t>
            </w:r>
          </w:p>
        </w:tc>
        <w:tc>
          <w:tcPr>
            <w:tcW w:w="151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2BBF156E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</w:rPr>
            </w:pPr>
            <w:r w:rsidRPr="00D56D4A">
              <w:rPr>
                <w:rFonts w:ascii="Arial" w:hAnsi="Arial" w:cs="Arial"/>
              </w:rPr>
              <w:t>Non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5CA5EC16" w14:textId="66A60CA9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</w:rPr>
            </w:pPr>
            <w:r w:rsidRPr="00D56D4A">
              <w:rPr>
                <w:rFonts w:ascii="Arial" w:hAnsi="Arial" w:cs="Arial"/>
              </w:rPr>
              <w:t>ML2-SA1 = EVP</w:t>
            </w:r>
            <w:r w:rsidR="005F67E7" w:rsidRPr="00D56D4A">
              <w:rPr>
                <w:rFonts w:ascii="Arial" w:hAnsi="Arial" w:cs="Arial"/>
              </w:rPr>
              <w:t>-</w:t>
            </w:r>
            <w:r w:rsidRPr="00D56D4A">
              <w:rPr>
                <w:rFonts w:ascii="Arial" w:hAnsi="Arial" w:cs="Arial"/>
              </w:rPr>
              <w:t>22(h,m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645EE623" w14:textId="7E49865E" w:rsidR="009D4C01" w:rsidRPr="00D56D4A" w:rsidRDefault="009D4C01" w:rsidP="00324750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>e.g. EVP</w:t>
            </w:r>
            <w:r w:rsidR="005F67E7" w:rsidRPr="00D56D4A">
              <w:rPr>
                <w:rFonts w:ascii="Arial" w:hAnsi="Arial" w:cs="Arial"/>
                <w:lang w:val="en-US"/>
              </w:rPr>
              <w:t>-</w:t>
            </w:r>
            <w:r w:rsidRPr="00D56D4A">
              <w:rPr>
                <w:rFonts w:ascii="Arial" w:hAnsi="Arial" w:cs="Arial"/>
                <w:lang w:val="en-US"/>
              </w:rPr>
              <w:t xml:space="preserve">21(h)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27AFC2A7" w14:textId="538146A9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</w:rPr>
            </w:pPr>
            <w:r w:rsidRPr="00D56D4A">
              <w:rPr>
                <w:rFonts w:ascii="Arial" w:hAnsi="Arial" w:cs="Arial"/>
              </w:rPr>
              <w:t>(</w:t>
            </w:r>
            <w:r w:rsidR="00865582" w:rsidRPr="00D56D4A">
              <w:rPr>
                <w:rFonts w:ascii="Arial" w:hAnsi="Arial" w:cs="Arial"/>
              </w:rPr>
              <w:t xml:space="preserve">Grimm et al, 2010; </w:t>
            </w:r>
            <w:r w:rsidR="005076E6" w:rsidRPr="00D56D4A">
              <w:rPr>
                <w:rFonts w:ascii="Arial" w:hAnsi="Arial" w:cs="Arial"/>
              </w:rPr>
              <w:t>Grimm et al, 2016; Plesch et al</w:t>
            </w:r>
            <w:r w:rsidRPr="00D56D4A">
              <w:rPr>
                <w:rFonts w:ascii="Arial" w:hAnsi="Arial" w:cs="Arial"/>
              </w:rPr>
              <w:t>)</w:t>
            </w:r>
          </w:p>
        </w:tc>
      </w:tr>
      <w:tr w:rsidR="009D4C01" w:rsidRPr="00D56D4A" w14:paraId="48B4F738" w14:textId="77777777" w:rsidTr="00526362">
        <w:trPr>
          <w:trHeight w:val="388"/>
        </w:trPr>
        <w:tc>
          <w:tcPr>
            <w:tcW w:w="221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3FCC455D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b/>
                <w:bCs/>
                <w:lang w:val="en-US"/>
              </w:rPr>
              <w:t>ROS sensitivity</w:t>
            </w:r>
          </w:p>
        </w:tc>
        <w:tc>
          <w:tcPr>
            <w:tcW w:w="151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1A8DE86A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5119E600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69997061" w14:textId="77777777" w:rsidR="009D4C01" w:rsidRPr="00D56D4A" w:rsidRDefault="009D4C01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3E792609" w14:textId="59904022" w:rsidR="009D4C01" w:rsidRPr="00D56D4A" w:rsidRDefault="005076E6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>(Zhang et al, 2016</w:t>
            </w:r>
            <w:r w:rsidR="009D4C01" w:rsidRPr="00D56D4A">
              <w:rPr>
                <w:rFonts w:ascii="Arial" w:hAnsi="Arial" w:cs="Arial"/>
                <w:lang w:val="en-US"/>
              </w:rPr>
              <w:t>)</w:t>
            </w:r>
          </w:p>
        </w:tc>
      </w:tr>
      <w:tr w:rsidR="0056174F" w:rsidRPr="00D56D4A" w14:paraId="433FCF97" w14:textId="77777777" w:rsidTr="00526362">
        <w:trPr>
          <w:trHeight w:val="414"/>
        </w:trPr>
        <w:tc>
          <w:tcPr>
            <w:tcW w:w="221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617CF1EA" w14:textId="21A44E48" w:rsidR="0056174F" w:rsidRPr="00D56D4A" w:rsidRDefault="0056174F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b/>
                <w:bCs/>
                <w:lang w:val="en-US"/>
              </w:rPr>
              <w:t>LPS sensitivity</w:t>
            </w:r>
          </w:p>
        </w:tc>
        <w:tc>
          <w:tcPr>
            <w:tcW w:w="151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11597E4B" w14:textId="5C0BBA68" w:rsidR="0056174F" w:rsidRPr="00D56D4A" w:rsidRDefault="0056174F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>No e</w:t>
            </w:r>
            <w:r w:rsidRPr="00D56D4A">
              <w:rPr>
                <w:rFonts w:ascii="Arial" w:hAnsi="Arial" w:cs="Arial"/>
              </w:rPr>
              <w:t>ffec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314EC662" w14:textId="6162D7F5" w:rsidR="0056174F" w:rsidRPr="00D56D4A" w:rsidRDefault="0056174F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</w:rPr>
              <w:t>Up-regulatio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361D6DDA" w14:textId="318ADC22" w:rsidR="0056174F" w:rsidRPr="00D56D4A" w:rsidRDefault="0056174F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</w:rPr>
              <w:t>No effec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220C0C47" w14:textId="37F155B5" w:rsidR="0056174F" w:rsidRPr="00D56D4A" w:rsidRDefault="00C45CDB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</w:rPr>
              <w:t>(Sun et al, 2015</w:t>
            </w:r>
            <w:r w:rsidR="005076E6" w:rsidRPr="00D56D4A">
              <w:rPr>
                <w:rFonts w:ascii="Arial" w:hAnsi="Arial" w:cs="Arial"/>
              </w:rPr>
              <w:t>; Plech et al</w:t>
            </w:r>
            <w:r w:rsidR="0056174F" w:rsidRPr="00D56D4A">
              <w:rPr>
                <w:rFonts w:ascii="Arial" w:hAnsi="Arial" w:cs="Arial"/>
              </w:rPr>
              <w:t>)</w:t>
            </w:r>
          </w:p>
        </w:tc>
      </w:tr>
      <w:tr w:rsidR="0056174F" w:rsidRPr="00D56D4A" w14:paraId="18A150E1" w14:textId="77777777" w:rsidTr="00526362">
        <w:trPr>
          <w:trHeight w:val="398"/>
        </w:trPr>
        <w:tc>
          <w:tcPr>
            <w:tcW w:w="221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FFFFF" w:themeFill="background1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020BBEDB" w14:textId="527D1738" w:rsidR="0056174F" w:rsidRPr="00D56D4A" w:rsidRDefault="0056174F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b/>
                <w:bCs/>
                <w:lang w:val="en-US"/>
              </w:rPr>
              <w:t>Channel activity (organelle, EL patch clamp)</w:t>
            </w:r>
          </w:p>
        </w:tc>
        <w:tc>
          <w:tcPr>
            <w:tcW w:w="151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17A599B9" w14:textId="624539D2" w:rsidR="0056174F" w:rsidRPr="00D56D4A" w:rsidRDefault="0056174F" w:rsidP="009D4C01">
            <w:pPr>
              <w:tabs>
                <w:tab w:val="left" w:pos="1570"/>
              </w:tabs>
              <w:rPr>
                <w:rFonts w:ascii="Arial" w:hAnsi="Arial" w:cs="Arial"/>
              </w:rPr>
            </w:pPr>
            <w:r w:rsidRPr="00D56D4A">
              <w:rPr>
                <w:rFonts w:ascii="Arial" w:hAnsi="Arial" w:cs="Arial"/>
              </w:rPr>
              <w:t>LE/LY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6E6CCBBE" w14:textId="77777777" w:rsidR="0056174F" w:rsidRPr="00D56D4A" w:rsidRDefault="0056174F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 xml:space="preserve">LE/LY, </w:t>
            </w:r>
            <w:r w:rsidR="00BD006E" w:rsidRPr="00D56D4A">
              <w:rPr>
                <w:rFonts w:ascii="Arial" w:hAnsi="Arial" w:cs="Arial"/>
                <w:lang w:val="en-US"/>
              </w:rPr>
              <w:t>EE, RE, Rab11+, Tf/TfR+</w:t>
            </w:r>
          </w:p>
          <w:p w14:paraId="5ED13321" w14:textId="77777777" w:rsidR="005330C8" w:rsidRPr="00D56D4A" w:rsidRDefault="005330C8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</w:p>
          <w:p w14:paraId="47071099" w14:textId="02658401" w:rsidR="005330C8" w:rsidRPr="00D56D4A" w:rsidRDefault="005330C8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75148583" w14:textId="3270A336" w:rsidR="0056174F" w:rsidRPr="00D56D4A" w:rsidRDefault="0056174F" w:rsidP="009D4C01">
            <w:pPr>
              <w:tabs>
                <w:tab w:val="left" w:pos="1570"/>
              </w:tabs>
              <w:rPr>
                <w:rFonts w:ascii="Arial" w:hAnsi="Arial" w:cs="Arial"/>
              </w:rPr>
            </w:pPr>
            <w:r w:rsidRPr="00D56D4A">
              <w:rPr>
                <w:rFonts w:ascii="Arial" w:hAnsi="Arial" w:cs="Arial"/>
              </w:rPr>
              <w:t>LE/LY, E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2F52DAD1" w14:textId="6AF869BF" w:rsidR="0056174F" w:rsidRPr="00D56D4A" w:rsidRDefault="00C45CDB" w:rsidP="009D4C01">
            <w:pPr>
              <w:tabs>
                <w:tab w:val="left" w:pos="1570"/>
              </w:tabs>
              <w:rPr>
                <w:rFonts w:ascii="Arial" w:hAnsi="Arial" w:cs="Arial"/>
              </w:rPr>
            </w:pPr>
            <w:r w:rsidRPr="00D56D4A">
              <w:rPr>
                <w:rFonts w:ascii="Arial" w:hAnsi="Arial" w:cs="Arial"/>
              </w:rPr>
              <w:t>(Chen et al, 2017;</w:t>
            </w:r>
            <w:r w:rsidR="003E366C" w:rsidRPr="00D56D4A">
              <w:rPr>
                <w:rFonts w:ascii="Arial" w:hAnsi="Arial" w:cs="Arial"/>
              </w:rPr>
              <w:t xml:space="preserve"> Plesch et al</w:t>
            </w:r>
            <w:r w:rsidR="0056174F" w:rsidRPr="00D56D4A">
              <w:rPr>
                <w:rFonts w:ascii="Arial" w:hAnsi="Arial" w:cs="Arial"/>
              </w:rPr>
              <w:t>)</w:t>
            </w:r>
          </w:p>
        </w:tc>
      </w:tr>
      <w:tr w:rsidR="0056174F" w:rsidRPr="00D56D4A" w14:paraId="69ACE22B" w14:textId="77777777" w:rsidTr="00526362">
        <w:trPr>
          <w:trHeight w:val="388"/>
        </w:trPr>
        <w:tc>
          <w:tcPr>
            <w:tcW w:w="221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6EA8CC93" w14:textId="77777777" w:rsidR="0056174F" w:rsidRPr="00D56D4A" w:rsidRDefault="0056174F" w:rsidP="009D4C01">
            <w:pPr>
              <w:tabs>
                <w:tab w:val="left" w:pos="1570"/>
              </w:tabs>
              <w:rPr>
                <w:rFonts w:ascii="Arial" w:hAnsi="Arial" w:cs="Arial"/>
                <w:b/>
                <w:bCs/>
                <w:lang w:val="en-US"/>
              </w:rPr>
            </w:pPr>
            <w:r w:rsidRPr="00D56D4A">
              <w:rPr>
                <w:rFonts w:ascii="Arial" w:hAnsi="Arial" w:cs="Arial"/>
                <w:b/>
                <w:bCs/>
                <w:lang w:val="en-US"/>
              </w:rPr>
              <w:t>Endogenous channel activity (EL patch clamp)</w:t>
            </w:r>
          </w:p>
          <w:p w14:paraId="7FA8901E" w14:textId="1713D396" w:rsidR="0056174F" w:rsidRPr="00D56D4A" w:rsidRDefault="0056174F" w:rsidP="009D4C01">
            <w:pPr>
              <w:tabs>
                <w:tab w:val="left" w:pos="1570"/>
              </w:tabs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516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00ADBA93" w14:textId="5BD887FD" w:rsidR="0056174F" w:rsidRPr="00D56D4A" w:rsidRDefault="0056174F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>AM</w:t>
            </w:r>
            <w:r w:rsidRPr="00D56D4A">
              <w:rPr>
                <w:rFonts w:ascii="Arial" w:eastAsia="PMingLiU" w:hAnsi="Arial" w:cs="Arial"/>
              </w:rPr>
              <w:t>Φ</w:t>
            </w:r>
            <w:r w:rsidRPr="00D56D4A">
              <w:rPr>
                <w:rFonts w:ascii="Arial" w:hAnsi="Arial" w:cs="Arial"/>
                <w:lang w:val="en-US"/>
              </w:rPr>
              <w:t xml:space="preserve">, </w:t>
            </w:r>
            <w:r w:rsidRPr="00D56D4A">
              <w:rPr>
                <w:rFonts w:ascii="Arial" w:eastAsia="PMingLiU" w:hAnsi="Arial" w:cs="Arial"/>
                <w:lang w:val="en-US"/>
              </w:rPr>
              <w:t>BMM</w:t>
            </w:r>
            <w:r w:rsidRPr="00D56D4A">
              <w:rPr>
                <w:rFonts w:ascii="Arial" w:eastAsia="PMingLiU" w:hAnsi="Arial" w:cs="Arial"/>
              </w:rPr>
              <w:t>Φ</w:t>
            </w:r>
            <w:r w:rsidRPr="00D56D4A">
              <w:rPr>
                <w:rFonts w:ascii="Arial" w:hAnsi="Arial" w:cs="Arial"/>
                <w:lang w:val="en-US"/>
              </w:rPr>
              <w:t>, PM</w:t>
            </w:r>
            <w:r w:rsidRPr="00D56D4A">
              <w:rPr>
                <w:rFonts w:ascii="Arial" w:eastAsia="PMingLiU" w:hAnsi="Arial" w:cs="Arial"/>
              </w:rPr>
              <w:t>Φ</w:t>
            </w:r>
            <w:r w:rsidRPr="00D56D4A">
              <w:rPr>
                <w:rFonts w:ascii="Arial" w:eastAsia="PMingLiU" w:hAnsi="Arial" w:cs="Arial"/>
                <w:lang w:val="en-US"/>
              </w:rPr>
              <w:t>, LM</w:t>
            </w:r>
            <w:r w:rsidRPr="00D56D4A">
              <w:rPr>
                <w:rFonts w:ascii="Arial" w:eastAsia="PMingLiU" w:hAnsi="Arial" w:cs="Arial"/>
              </w:rPr>
              <w:t>Φ</w:t>
            </w:r>
            <w:r w:rsidRPr="00D56D4A">
              <w:rPr>
                <w:rFonts w:ascii="Arial" w:hAnsi="Arial" w:cs="Arial"/>
                <w:lang w:val="en-US"/>
              </w:rPr>
              <w:t>, fibroblasts, myoblasts, parietal cells, hippo-campal neurons (unpubl.), RPE (unpubl.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37088F9F" w14:textId="77777777" w:rsidR="0056174F" w:rsidRPr="00D56D4A" w:rsidRDefault="0056174F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>Activated (e.g. LPS) AM</w:t>
            </w:r>
            <w:r w:rsidRPr="00D56D4A">
              <w:rPr>
                <w:rFonts w:ascii="Arial" w:eastAsia="PMingLiU" w:hAnsi="Arial" w:cs="Arial"/>
              </w:rPr>
              <w:t>Φ</w:t>
            </w:r>
            <w:r w:rsidRPr="00D56D4A">
              <w:rPr>
                <w:rFonts w:ascii="Arial" w:hAnsi="Arial" w:cs="Arial"/>
                <w:lang w:val="en-US"/>
              </w:rPr>
              <w:t xml:space="preserve">, </w:t>
            </w:r>
            <w:r w:rsidRPr="00D56D4A">
              <w:rPr>
                <w:rFonts w:ascii="Arial" w:eastAsia="PMingLiU" w:hAnsi="Arial" w:cs="Arial"/>
                <w:lang w:val="en-US"/>
              </w:rPr>
              <w:t>BMM</w:t>
            </w:r>
            <w:r w:rsidRPr="00D56D4A">
              <w:rPr>
                <w:rFonts w:ascii="Arial" w:eastAsia="PMingLiU" w:hAnsi="Arial" w:cs="Arial"/>
              </w:rPr>
              <w:t>Φ</w:t>
            </w:r>
          </w:p>
          <w:p w14:paraId="23DB4DA1" w14:textId="1CE5CD7A" w:rsidR="0056174F" w:rsidRPr="00D56D4A" w:rsidRDefault="0056174F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2F3DE41F" w14:textId="205EF1E8" w:rsidR="0056174F" w:rsidRPr="00D56D4A" w:rsidRDefault="0056174F" w:rsidP="009D4C01">
            <w:pPr>
              <w:tabs>
                <w:tab w:val="left" w:pos="1570"/>
              </w:tabs>
              <w:rPr>
                <w:rFonts w:ascii="Arial" w:hAnsi="Arial" w:cs="Arial"/>
                <w:lang w:val="en-US"/>
              </w:rPr>
            </w:pPr>
            <w:r w:rsidRPr="00D56D4A">
              <w:rPr>
                <w:rFonts w:ascii="Arial" w:hAnsi="Arial" w:cs="Arial"/>
                <w:lang w:val="en-US"/>
              </w:rPr>
              <w:t>AM</w:t>
            </w:r>
            <w:r w:rsidRPr="00D56D4A">
              <w:rPr>
                <w:rFonts w:ascii="Arial" w:eastAsia="PMingLiU" w:hAnsi="Arial" w:cs="Arial"/>
              </w:rPr>
              <w:t>Φ</w:t>
            </w:r>
            <w:r w:rsidRPr="00D56D4A">
              <w:rPr>
                <w:rFonts w:ascii="Arial" w:hAnsi="Arial" w:cs="Arial"/>
                <w:lang w:val="en-US"/>
              </w:rPr>
              <w:t xml:space="preserve">, </w:t>
            </w:r>
            <w:r w:rsidRPr="00D56D4A">
              <w:rPr>
                <w:rFonts w:ascii="Arial" w:eastAsia="PMingLiU" w:hAnsi="Arial" w:cs="Arial"/>
                <w:lang w:val="en-US"/>
              </w:rPr>
              <w:t>LM</w:t>
            </w:r>
            <w:r w:rsidRPr="00D56D4A">
              <w:rPr>
                <w:rFonts w:ascii="Arial" w:eastAsia="PMingLiU" w:hAnsi="Arial" w:cs="Arial"/>
              </w:rPr>
              <w:t>Φ</w:t>
            </w:r>
            <w:r w:rsidRPr="00D56D4A">
              <w:rPr>
                <w:rFonts w:ascii="Arial" w:hAnsi="Arial" w:cs="Arial"/>
                <w:lang w:val="en-US"/>
              </w:rPr>
              <w:t>, S</w:t>
            </w:r>
            <w:r w:rsidRPr="00D56D4A">
              <w:rPr>
                <w:rFonts w:ascii="Arial" w:eastAsia="PMingLiU" w:hAnsi="Arial" w:cs="Arial"/>
                <w:lang w:val="en-US"/>
              </w:rPr>
              <w:t>M</w:t>
            </w:r>
            <w:r w:rsidRPr="00D56D4A">
              <w:rPr>
                <w:rFonts w:ascii="Arial" w:eastAsia="PMingLiU" w:hAnsi="Arial" w:cs="Arial"/>
              </w:rPr>
              <w:t>Φ</w:t>
            </w:r>
            <w:r w:rsidRPr="00D56D4A">
              <w:rPr>
                <w:rFonts w:ascii="Arial" w:eastAsia="PMingLiU" w:hAnsi="Arial" w:cs="Arial"/>
                <w:lang w:val="en-US"/>
              </w:rPr>
              <w:t xml:space="preserve"> (unpubl.), BE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tcMar>
              <w:top w:w="15" w:type="dxa"/>
              <w:left w:w="143" w:type="dxa"/>
              <w:bottom w:w="0" w:type="dxa"/>
              <w:right w:w="143" w:type="dxa"/>
            </w:tcMar>
          </w:tcPr>
          <w:p w14:paraId="746534F0" w14:textId="1FD34AC8" w:rsidR="0056174F" w:rsidRPr="00D56D4A" w:rsidRDefault="0056174F" w:rsidP="009D4C01">
            <w:pPr>
              <w:tabs>
                <w:tab w:val="left" w:pos="1570"/>
              </w:tabs>
              <w:rPr>
                <w:rFonts w:ascii="Arial" w:hAnsi="Arial" w:cs="Arial"/>
              </w:rPr>
            </w:pPr>
            <w:r w:rsidRPr="00D56D4A">
              <w:rPr>
                <w:rFonts w:ascii="Arial" w:hAnsi="Arial" w:cs="Arial"/>
              </w:rPr>
              <w:t>(</w:t>
            </w:r>
            <w:r w:rsidR="00C45CDB" w:rsidRPr="00D56D4A">
              <w:rPr>
                <w:rFonts w:ascii="Arial" w:hAnsi="Arial" w:cs="Arial"/>
              </w:rPr>
              <w:t>Shen et al, 2012;</w:t>
            </w:r>
            <w:r w:rsidR="001A62AB" w:rsidRPr="00D56D4A">
              <w:rPr>
                <w:rFonts w:ascii="Arial" w:hAnsi="Arial" w:cs="Arial"/>
              </w:rPr>
              <w:t xml:space="preserve"> Cheng et al, 2014;</w:t>
            </w:r>
            <w:r w:rsidR="00C45CDB" w:rsidRPr="00D56D4A">
              <w:rPr>
                <w:rFonts w:ascii="Arial" w:hAnsi="Arial" w:cs="Arial"/>
              </w:rPr>
              <w:t xml:space="preserve"> </w:t>
            </w:r>
            <w:r w:rsidR="001A62AB" w:rsidRPr="00D56D4A">
              <w:rPr>
                <w:rFonts w:ascii="Arial" w:hAnsi="Arial" w:cs="Arial"/>
              </w:rPr>
              <w:t xml:space="preserve"> Miao et al, 2015; </w:t>
            </w:r>
            <w:r w:rsidR="00C45CDB" w:rsidRPr="00D56D4A">
              <w:rPr>
                <w:rFonts w:ascii="Arial" w:hAnsi="Arial" w:cs="Arial"/>
              </w:rPr>
              <w:t xml:space="preserve">Chen et al, 2017; </w:t>
            </w:r>
            <w:r w:rsidR="001A62AB" w:rsidRPr="00D56D4A">
              <w:rPr>
                <w:rFonts w:ascii="Arial" w:hAnsi="Arial" w:cs="Arial"/>
              </w:rPr>
              <w:t>Sahoo et al, 2017; Plesch et al)</w:t>
            </w:r>
          </w:p>
        </w:tc>
      </w:tr>
    </w:tbl>
    <w:p w14:paraId="5856B571" w14:textId="4F82118F" w:rsidR="002C1186" w:rsidRPr="005B7CD6" w:rsidRDefault="002C1186" w:rsidP="005B7CD6">
      <w:pPr>
        <w:rPr>
          <w:rFonts w:ascii="Arial" w:hAnsi="Arial" w:cs="Arial"/>
          <w:b/>
          <w:sz w:val="24"/>
          <w:szCs w:val="24"/>
        </w:rPr>
      </w:pPr>
    </w:p>
    <w:sectPr w:rsidR="002C1186" w:rsidRPr="005B7CD6" w:rsidSect="008715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7FF086" w14:textId="77777777" w:rsidR="0071316A" w:rsidRDefault="0071316A" w:rsidP="00F955EC">
      <w:pPr>
        <w:spacing w:after="0" w:line="240" w:lineRule="auto"/>
      </w:pPr>
      <w:r>
        <w:separator/>
      </w:r>
    </w:p>
  </w:endnote>
  <w:endnote w:type="continuationSeparator" w:id="0">
    <w:p w14:paraId="101CD9D6" w14:textId="77777777" w:rsidR="0071316A" w:rsidRDefault="0071316A" w:rsidP="00F95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B07DAA" w14:textId="77777777" w:rsidR="0071316A" w:rsidRDefault="0071316A" w:rsidP="00F955EC">
      <w:pPr>
        <w:spacing w:after="0" w:line="240" w:lineRule="auto"/>
      </w:pPr>
      <w:r>
        <w:separator/>
      </w:r>
    </w:p>
  </w:footnote>
  <w:footnote w:type="continuationSeparator" w:id="0">
    <w:p w14:paraId="498FB977" w14:textId="77777777" w:rsidR="0071316A" w:rsidRDefault="0071316A" w:rsidP="00F955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1767"/>
    <w:multiLevelType w:val="hybridMultilevel"/>
    <w:tmpl w:val="6B18D6DA"/>
    <w:lvl w:ilvl="0" w:tplc="476C4D86">
      <w:start w:val="9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3A7EDF"/>
    <w:multiLevelType w:val="hybridMultilevel"/>
    <w:tmpl w:val="D9CE4F44"/>
    <w:lvl w:ilvl="0" w:tplc="3BA21D0C">
      <w:start w:val="9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39304C"/>
    <w:multiLevelType w:val="hybridMultilevel"/>
    <w:tmpl w:val="3DFE870A"/>
    <w:lvl w:ilvl="0" w:tplc="DABA9896">
      <w:start w:val="8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BD78DB"/>
    <w:multiLevelType w:val="hybridMultilevel"/>
    <w:tmpl w:val="F40029C4"/>
    <w:lvl w:ilvl="0" w:tplc="C024A754">
      <w:start w:val="9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DC05B1"/>
    <w:multiLevelType w:val="hybridMultilevel"/>
    <w:tmpl w:val="3D7ABF72"/>
    <w:lvl w:ilvl="0" w:tplc="B0543B38">
      <w:start w:val="9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7130236"/>
    <w:multiLevelType w:val="hybridMultilevel"/>
    <w:tmpl w:val="6AA0D98A"/>
    <w:lvl w:ilvl="0" w:tplc="B5065594">
      <w:start w:val="37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185E37"/>
    <w:multiLevelType w:val="hybridMultilevel"/>
    <w:tmpl w:val="384E98F0"/>
    <w:lvl w:ilvl="0" w:tplc="3686374E">
      <w:start w:val="9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E97EB8"/>
    <w:multiLevelType w:val="hybridMultilevel"/>
    <w:tmpl w:val="ADD2DAA2"/>
    <w:lvl w:ilvl="0" w:tplc="F7D0AB5E">
      <w:start w:val="9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4176DC6"/>
    <w:multiLevelType w:val="hybridMultilevel"/>
    <w:tmpl w:val="F076797C"/>
    <w:lvl w:ilvl="0" w:tplc="3A3C9574">
      <w:start w:val="9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4920B1"/>
    <w:multiLevelType w:val="hybridMultilevel"/>
    <w:tmpl w:val="11F68C46"/>
    <w:lvl w:ilvl="0" w:tplc="48F440DE">
      <w:start w:val="9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6FB5064"/>
    <w:multiLevelType w:val="hybridMultilevel"/>
    <w:tmpl w:val="60CE3272"/>
    <w:lvl w:ilvl="0" w:tplc="192635DA">
      <w:start w:val="9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DBC6ED6"/>
    <w:multiLevelType w:val="hybridMultilevel"/>
    <w:tmpl w:val="02BAF710"/>
    <w:lvl w:ilvl="0" w:tplc="E86C33AE">
      <w:start w:val="9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844EDB"/>
    <w:multiLevelType w:val="hybridMultilevel"/>
    <w:tmpl w:val="CD944808"/>
    <w:lvl w:ilvl="0" w:tplc="6BAAD61E">
      <w:start w:val="9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1C38FC"/>
    <w:multiLevelType w:val="hybridMultilevel"/>
    <w:tmpl w:val="E0827C70"/>
    <w:lvl w:ilvl="0" w:tplc="50D67618">
      <w:start w:val="9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A5070D"/>
    <w:multiLevelType w:val="hybridMultilevel"/>
    <w:tmpl w:val="05EEE3D8"/>
    <w:lvl w:ilvl="0" w:tplc="2EF61E2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89331B"/>
    <w:multiLevelType w:val="hybridMultilevel"/>
    <w:tmpl w:val="FC08504A"/>
    <w:lvl w:ilvl="0" w:tplc="9BDA7EE0">
      <w:start w:val="9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732B64"/>
    <w:multiLevelType w:val="hybridMultilevel"/>
    <w:tmpl w:val="8090AEF6"/>
    <w:lvl w:ilvl="0" w:tplc="579437B4">
      <w:start w:val="9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B46C2E"/>
    <w:multiLevelType w:val="hybridMultilevel"/>
    <w:tmpl w:val="B3BEF1E0"/>
    <w:lvl w:ilvl="0" w:tplc="A2A4DE2A">
      <w:start w:val="4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A663E8D"/>
    <w:multiLevelType w:val="hybridMultilevel"/>
    <w:tmpl w:val="13309AE0"/>
    <w:lvl w:ilvl="0" w:tplc="E99E16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AD903AD"/>
    <w:multiLevelType w:val="hybridMultilevel"/>
    <w:tmpl w:val="E0E09EB6"/>
    <w:lvl w:ilvl="0" w:tplc="F5FC8626">
      <w:start w:val="9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E0E0BF1"/>
    <w:multiLevelType w:val="hybridMultilevel"/>
    <w:tmpl w:val="60A2AF54"/>
    <w:lvl w:ilvl="0" w:tplc="73BA1044">
      <w:start w:val="9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EF76D35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>
    <w:nsid w:val="37FA20A9"/>
    <w:multiLevelType w:val="hybridMultilevel"/>
    <w:tmpl w:val="6BC026AA"/>
    <w:lvl w:ilvl="0" w:tplc="88B4E05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6C65A1"/>
    <w:multiLevelType w:val="hybridMultilevel"/>
    <w:tmpl w:val="6EC64216"/>
    <w:lvl w:ilvl="0" w:tplc="03CADA90">
      <w:start w:val="8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F877070"/>
    <w:multiLevelType w:val="hybridMultilevel"/>
    <w:tmpl w:val="61D82656"/>
    <w:lvl w:ilvl="0" w:tplc="C7689C72">
      <w:start w:val="4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133AB2"/>
    <w:multiLevelType w:val="hybridMultilevel"/>
    <w:tmpl w:val="C03430CA"/>
    <w:lvl w:ilvl="0" w:tplc="20A24140">
      <w:start w:val="16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61841FD"/>
    <w:multiLevelType w:val="hybridMultilevel"/>
    <w:tmpl w:val="C540BA24"/>
    <w:lvl w:ilvl="0" w:tplc="AC08531C">
      <w:start w:val="9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7F07AAB"/>
    <w:multiLevelType w:val="hybridMultilevel"/>
    <w:tmpl w:val="822C75B2"/>
    <w:lvl w:ilvl="0" w:tplc="9D763C30">
      <w:start w:val="9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8C87713"/>
    <w:multiLevelType w:val="hybridMultilevel"/>
    <w:tmpl w:val="D1180630"/>
    <w:lvl w:ilvl="0" w:tplc="90E4EDDC">
      <w:start w:val="4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C0361BD"/>
    <w:multiLevelType w:val="hybridMultilevel"/>
    <w:tmpl w:val="5A82C0DC"/>
    <w:lvl w:ilvl="0" w:tplc="44560984">
      <w:start w:val="9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3035D78"/>
    <w:multiLevelType w:val="hybridMultilevel"/>
    <w:tmpl w:val="9A2AAC2E"/>
    <w:lvl w:ilvl="0" w:tplc="6F1CE87C">
      <w:start w:val="37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6250F2D"/>
    <w:multiLevelType w:val="hybridMultilevel"/>
    <w:tmpl w:val="67A45910"/>
    <w:lvl w:ilvl="0" w:tplc="A8D46B4A">
      <w:start w:val="9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9055282"/>
    <w:multiLevelType w:val="hybridMultilevel"/>
    <w:tmpl w:val="3BAA7200"/>
    <w:lvl w:ilvl="0" w:tplc="188871A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426246"/>
    <w:multiLevelType w:val="hybridMultilevel"/>
    <w:tmpl w:val="ED0459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AC15CCF"/>
    <w:multiLevelType w:val="hybridMultilevel"/>
    <w:tmpl w:val="06E4A568"/>
    <w:lvl w:ilvl="0" w:tplc="388CD5F0">
      <w:start w:val="9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2EA7D4C"/>
    <w:multiLevelType w:val="hybridMultilevel"/>
    <w:tmpl w:val="D84EC3C6"/>
    <w:lvl w:ilvl="0" w:tplc="DE8C2F3E">
      <w:start w:val="9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53F6244"/>
    <w:multiLevelType w:val="hybridMultilevel"/>
    <w:tmpl w:val="1D603292"/>
    <w:lvl w:ilvl="0" w:tplc="8E9C74B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6551DE3"/>
    <w:multiLevelType w:val="hybridMultilevel"/>
    <w:tmpl w:val="89A4C05E"/>
    <w:lvl w:ilvl="0" w:tplc="049AC7D4">
      <w:start w:val="9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BA30EB0"/>
    <w:multiLevelType w:val="hybridMultilevel"/>
    <w:tmpl w:val="A1A00710"/>
    <w:lvl w:ilvl="0" w:tplc="1166D5F4">
      <w:start w:val="7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815767"/>
    <w:multiLevelType w:val="hybridMultilevel"/>
    <w:tmpl w:val="35F8B190"/>
    <w:lvl w:ilvl="0" w:tplc="5A46C49C">
      <w:start w:val="3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50D3D8E"/>
    <w:multiLevelType w:val="hybridMultilevel"/>
    <w:tmpl w:val="7B18C20C"/>
    <w:lvl w:ilvl="0" w:tplc="9D7E9CA8">
      <w:start w:val="25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85C2D26"/>
    <w:multiLevelType w:val="hybridMultilevel"/>
    <w:tmpl w:val="A4B2C3FA"/>
    <w:lvl w:ilvl="0" w:tplc="FA5A0846">
      <w:start w:val="9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2"/>
  </w:num>
  <w:num w:numId="3">
    <w:abstractNumId w:val="33"/>
  </w:num>
  <w:num w:numId="4">
    <w:abstractNumId w:val="3"/>
  </w:num>
  <w:num w:numId="5">
    <w:abstractNumId w:val="27"/>
  </w:num>
  <w:num w:numId="6">
    <w:abstractNumId w:val="8"/>
  </w:num>
  <w:num w:numId="7">
    <w:abstractNumId w:val="10"/>
  </w:num>
  <w:num w:numId="8">
    <w:abstractNumId w:val="15"/>
  </w:num>
  <w:num w:numId="9">
    <w:abstractNumId w:val="16"/>
  </w:num>
  <w:num w:numId="10">
    <w:abstractNumId w:val="11"/>
  </w:num>
  <w:num w:numId="11">
    <w:abstractNumId w:val="2"/>
  </w:num>
  <w:num w:numId="12">
    <w:abstractNumId w:val="31"/>
  </w:num>
  <w:num w:numId="13">
    <w:abstractNumId w:val="41"/>
  </w:num>
  <w:num w:numId="14">
    <w:abstractNumId w:val="13"/>
  </w:num>
  <w:num w:numId="15">
    <w:abstractNumId w:val="26"/>
  </w:num>
  <w:num w:numId="16">
    <w:abstractNumId w:val="7"/>
  </w:num>
  <w:num w:numId="17">
    <w:abstractNumId w:val="34"/>
  </w:num>
  <w:num w:numId="18">
    <w:abstractNumId w:val="37"/>
  </w:num>
  <w:num w:numId="19">
    <w:abstractNumId w:val="23"/>
  </w:num>
  <w:num w:numId="20">
    <w:abstractNumId w:val="6"/>
  </w:num>
  <w:num w:numId="21">
    <w:abstractNumId w:val="9"/>
  </w:num>
  <w:num w:numId="22">
    <w:abstractNumId w:val="0"/>
  </w:num>
  <w:num w:numId="23">
    <w:abstractNumId w:val="36"/>
  </w:num>
  <w:num w:numId="24">
    <w:abstractNumId w:val="20"/>
  </w:num>
  <w:num w:numId="25">
    <w:abstractNumId w:val="35"/>
  </w:num>
  <w:num w:numId="26">
    <w:abstractNumId w:val="25"/>
  </w:num>
  <w:num w:numId="27">
    <w:abstractNumId w:val="38"/>
  </w:num>
  <w:num w:numId="28">
    <w:abstractNumId w:val="32"/>
  </w:num>
  <w:num w:numId="29">
    <w:abstractNumId w:val="40"/>
  </w:num>
  <w:num w:numId="30">
    <w:abstractNumId w:val="28"/>
  </w:num>
  <w:num w:numId="31">
    <w:abstractNumId w:val="24"/>
  </w:num>
  <w:num w:numId="32">
    <w:abstractNumId w:val="4"/>
  </w:num>
  <w:num w:numId="33">
    <w:abstractNumId w:val="19"/>
  </w:num>
  <w:num w:numId="34">
    <w:abstractNumId w:val="17"/>
  </w:num>
  <w:num w:numId="35">
    <w:abstractNumId w:val="12"/>
  </w:num>
  <w:num w:numId="36">
    <w:abstractNumId w:val="1"/>
  </w:num>
  <w:num w:numId="37">
    <w:abstractNumId w:val="18"/>
  </w:num>
  <w:num w:numId="38">
    <w:abstractNumId w:val="30"/>
  </w:num>
  <w:num w:numId="39">
    <w:abstractNumId w:val="39"/>
  </w:num>
  <w:num w:numId="40">
    <w:abstractNumId w:val="5"/>
  </w:num>
  <w:num w:numId="41">
    <w:abstractNumId w:val="21"/>
  </w:num>
  <w:num w:numId="4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2f0fzz00e5taer9abx59x7ppws9af9f22r&quot;&gt;My EndNote Library Copy&lt;record-ids&gt;&lt;item&gt;2&lt;/item&gt;&lt;item&gt;4&lt;/item&gt;&lt;item&gt;7&lt;/item&gt;&lt;item&gt;21&lt;/item&gt;&lt;item&gt;23&lt;/item&gt;&lt;item&gt;26&lt;/item&gt;&lt;item&gt;53&lt;/item&gt;&lt;item&gt;57&lt;/item&gt;&lt;item&gt;65&lt;/item&gt;&lt;item&gt;80&lt;/item&gt;&lt;item&gt;81&lt;/item&gt;&lt;item&gt;82&lt;/item&gt;&lt;item&gt;91&lt;/item&gt;&lt;item&gt;92&lt;/item&gt;&lt;item&gt;93&lt;/item&gt;&lt;item&gt;96&lt;/item&gt;&lt;item&gt;97&lt;/item&gt;&lt;item&gt;98&lt;/item&gt;&lt;item&gt;99&lt;/item&gt;&lt;item&gt;104&lt;/item&gt;&lt;item&gt;105&lt;/item&gt;&lt;item&gt;124&lt;/item&gt;&lt;item&gt;125&lt;/item&gt;&lt;item&gt;129&lt;/item&gt;&lt;item&gt;130&lt;/item&gt;&lt;item&gt;133&lt;/item&gt;&lt;item&gt;134&lt;/item&gt;&lt;item&gt;135&lt;/item&gt;&lt;item&gt;140&lt;/item&gt;&lt;item&gt;141&lt;/item&gt;&lt;item&gt;144&lt;/item&gt;&lt;item&gt;145&lt;/item&gt;&lt;item&gt;146&lt;/item&gt;&lt;item&gt;147&lt;/item&gt;&lt;/record-ids&gt;&lt;/item&gt;&lt;/Libraries&gt;"/>
  </w:docVars>
  <w:rsids>
    <w:rsidRoot w:val="00434D90"/>
    <w:rsid w:val="00001666"/>
    <w:rsid w:val="000038AC"/>
    <w:rsid w:val="00004369"/>
    <w:rsid w:val="000054C5"/>
    <w:rsid w:val="000058CD"/>
    <w:rsid w:val="00005ECD"/>
    <w:rsid w:val="00011A8B"/>
    <w:rsid w:val="000145FA"/>
    <w:rsid w:val="000155E2"/>
    <w:rsid w:val="000167D6"/>
    <w:rsid w:val="000222A9"/>
    <w:rsid w:val="00022A17"/>
    <w:rsid w:val="00025A3D"/>
    <w:rsid w:val="00027914"/>
    <w:rsid w:val="00030688"/>
    <w:rsid w:val="000405B4"/>
    <w:rsid w:val="00043429"/>
    <w:rsid w:val="00043479"/>
    <w:rsid w:val="00050DC5"/>
    <w:rsid w:val="00053084"/>
    <w:rsid w:val="00057F13"/>
    <w:rsid w:val="00063D36"/>
    <w:rsid w:val="000643B5"/>
    <w:rsid w:val="00067B29"/>
    <w:rsid w:val="000713B7"/>
    <w:rsid w:val="00072302"/>
    <w:rsid w:val="000725C0"/>
    <w:rsid w:val="00072C6B"/>
    <w:rsid w:val="0007496A"/>
    <w:rsid w:val="00077DE2"/>
    <w:rsid w:val="000821AF"/>
    <w:rsid w:val="00082A84"/>
    <w:rsid w:val="0008686C"/>
    <w:rsid w:val="00087B8B"/>
    <w:rsid w:val="00091BB2"/>
    <w:rsid w:val="000A051A"/>
    <w:rsid w:val="000A2344"/>
    <w:rsid w:val="000A27FD"/>
    <w:rsid w:val="000A6038"/>
    <w:rsid w:val="000A61E4"/>
    <w:rsid w:val="000B12BA"/>
    <w:rsid w:val="000B39E2"/>
    <w:rsid w:val="000B3A37"/>
    <w:rsid w:val="000B54E1"/>
    <w:rsid w:val="000B7EC3"/>
    <w:rsid w:val="000C542A"/>
    <w:rsid w:val="000C5D04"/>
    <w:rsid w:val="000D4EF6"/>
    <w:rsid w:val="000D566C"/>
    <w:rsid w:val="000D653E"/>
    <w:rsid w:val="000E0C19"/>
    <w:rsid w:val="000E2A22"/>
    <w:rsid w:val="000E3427"/>
    <w:rsid w:val="000E7E1A"/>
    <w:rsid w:val="000E7EED"/>
    <w:rsid w:val="000F36A1"/>
    <w:rsid w:val="000F5AD1"/>
    <w:rsid w:val="001029CD"/>
    <w:rsid w:val="0010340A"/>
    <w:rsid w:val="001037B6"/>
    <w:rsid w:val="001052C0"/>
    <w:rsid w:val="00105462"/>
    <w:rsid w:val="0010735B"/>
    <w:rsid w:val="00107F4C"/>
    <w:rsid w:val="00110897"/>
    <w:rsid w:val="00111ADB"/>
    <w:rsid w:val="00112E51"/>
    <w:rsid w:val="001131D3"/>
    <w:rsid w:val="00115F40"/>
    <w:rsid w:val="001165F5"/>
    <w:rsid w:val="00116EAA"/>
    <w:rsid w:val="00122C96"/>
    <w:rsid w:val="00123C03"/>
    <w:rsid w:val="00124C6A"/>
    <w:rsid w:val="00127B88"/>
    <w:rsid w:val="00136533"/>
    <w:rsid w:val="00142D29"/>
    <w:rsid w:val="00144768"/>
    <w:rsid w:val="00146FC9"/>
    <w:rsid w:val="00147921"/>
    <w:rsid w:val="00150098"/>
    <w:rsid w:val="0015216D"/>
    <w:rsid w:val="00157012"/>
    <w:rsid w:val="00160C64"/>
    <w:rsid w:val="00160C6D"/>
    <w:rsid w:val="0016232D"/>
    <w:rsid w:val="001628B8"/>
    <w:rsid w:val="001673F4"/>
    <w:rsid w:val="00180DCE"/>
    <w:rsid w:val="00192C35"/>
    <w:rsid w:val="00194599"/>
    <w:rsid w:val="00195E06"/>
    <w:rsid w:val="00197E1F"/>
    <w:rsid w:val="001A12DC"/>
    <w:rsid w:val="001A221F"/>
    <w:rsid w:val="001A436D"/>
    <w:rsid w:val="001A62AB"/>
    <w:rsid w:val="001B1DCC"/>
    <w:rsid w:val="001B260C"/>
    <w:rsid w:val="001B409F"/>
    <w:rsid w:val="001B46F2"/>
    <w:rsid w:val="001B5856"/>
    <w:rsid w:val="001C2C87"/>
    <w:rsid w:val="001C4D19"/>
    <w:rsid w:val="001D0119"/>
    <w:rsid w:val="001D39D0"/>
    <w:rsid w:val="001D5035"/>
    <w:rsid w:val="001D53AF"/>
    <w:rsid w:val="001D57EA"/>
    <w:rsid w:val="001D7242"/>
    <w:rsid w:val="001E12D5"/>
    <w:rsid w:val="001E26B8"/>
    <w:rsid w:val="001E569F"/>
    <w:rsid w:val="001F01B1"/>
    <w:rsid w:val="001F1221"/>
    <w:rsid w:val="001F4EBB"/>
    <w:rsid w:val="001F6E52"/>
    <w:rsid w:val="001F7566"/>
    <w:rsid w:val="001F77D3"/>
    <w:rsid w:val="002047A9"/>
    <w:rsid w:val="00204800"/>
    <w:rsid w:val="002076B9"/>
    <w:rsid w:val="00211EFD"/>
    <w:rsid w:val="002150CE"/>
    <w:rsid w:val="0021614A"/>
    <w:rsid w:val="00217B85"/>
    <w:rsid w:val="002204A1"/>
    <w:rsid w:val="0022361B"/>
    <w:rsid w:val="00223D6F"/>
    <w:rsid w:val="00224AE0"/>
    <w:rsid w:val="00225EC5"/>
    <w:rsid w:val="002260FB"/>
    <w:rsid w:val="002272D1"/>
    <w:rsid w:val="002312B3"/>
    <w:rsid w:val="00232805"/>
    <w:rsid w:val="00235AEB"/>
    <w:rsid w:val="00240D05"/>
    <w:rsid w:val="00242306"/>
    <w:rsid w:val="00245B5C"/>
    <w:rsid w:val="00246C86"/>
    <w:rsid w:val="00247A64"/>
    <w:rsid w:val="00252985"/>
    <w:rsid w:val="002544A3"/>
    <w:rsid w:val="00260124"/>
    <w:rsid w:val="002674E0"/>
    <w:rsid w:val="0027110E"/>
    <w:rsid w:val="00271786"/>
    <w:rsid w:val="002747ED"/>
    <w:rsid w:val="00281608"/>
    <w:rsid w:val="0028222F"/>
    <w:rsid w:val="00285C7F"/>
    <w:rsid w:val="0028743F"/>
    <w:rsid w:val="00293177"/>
    <w:rsid w:val="0029381A"/>
    <w:rsid w:val="002A0A32"/>
    <w:rsid w:val="002A5278"/>
    <w:rsid w:val="002A5279"/>
    <w:rsid w:val="002A5B44"/>
    <w:rsid w:val="002B3E74"/>
    <w:rsid w:val="002B7256"/>
    <w:rsid w:val="002C1186"/>
    <w:rsid w:val="002C5051"/>
    <w:rsid w:val="002C5DAC"/>
    <w:rsid w:val="002D450C"/>
    <w:rsid w:val="002D5299"/>
    <w:rsid w:val="002D7B64"/>
    <w:rsid w:val="002F03E5"/>
    <w:rsid w:val="002F1842"/>
    <w:rsid w:val="002F247B"/>
    <w:rsid w:val="00305713"/>
    <w:rsid w:val="003072E7"/>
    <w:rsid w:val="00311F66"/>
    <w:rsid w:val="00312088"/>
    <w:rsid w:val="00312DD2"/>
    <w:rsid w:val="0031597B"/>
    <w:rsid w:val="00315FFE"/>
    <w:rsid w:val="00316242"/>
    <w:rsid w:val="00320466"/>
    <w:rsid w:val="0032145F"/>
    <w:rsid w:val="00322314"/>
    <w:rsid w:val="00324750"/>
    <w:rsid w:val="00324F9B"/>
    <w:rsid w:val="00326C49"/>
    <w:rsid w:val="0032747A"/>
    <w:rsid w:val="00330246"/>
    <w:rsid w:val="0033065F"/>
    <w:rsid w:val="00333B1D"/>
    <w:rsid w:val="00345941"/>
    <w:rsid w:val="00350C22"/>
    <w:rsid w:val="003527BA"/>
    <w:rsid w:val="003551E0"/>
    <w:rsid w:val="003604F7"/>
    <w:rsid w:val="003604F9"/>
    <w:rsid w:val="003709FE"/>
    <w:rsid w:val="00372C4F"/>
    <w:rsid w:val="0037339C"/>
    <w:rsid w:val="00374FB3"/>
    <w:rsid w:val="003769A2"/>
    <w:rsid w:val="00377099"/>
    <w:rsid w:val="00383078"/>
    <w:rsid w:val="00385183"/>
    <w:rsid w:val="0038601C"/>
    <w:rsid w:val="0038758B"/>
    <w:rsid w:val="0039052F"/>
    <w:rsid w:val="00391537"/>
    <w:rsid w:val="0039347F"/>
    <w:rsid w:val="003A0F98"/>
    <w:rsid w:val="003A133A"/>
    <w:rsid w:val="003A1A19"/>
    <w:rsid w:val="003A439E"/>
    <w:rsid w:val="003A6466"/>
    <w:rsid w:val="003B4FAD"/>
    <w:rsid w:val="003B64F5"/>
    <w:rsid w:val="003B7200"/>
    <w:rsid w:val="003C207F"/>
    <w:rsid w:val="003C6303"/>
    <w:rsid w:val="003C648A"/>
    <w:rsid w:val="003D09E3"/>
    <w:rsid w:val="003D7247"/>
    <w:rsid w:val="003E236A"/>
    <w:rsid w:val="003E366C"/>
    <w:rsid w:val="003E4F3C"/>
    <w:rsid w:val="003E6B9B"/>
    <w:rsid w:val="003F4D63"/>
    <w:rsid w:val="003F60BD"/>
    <w:rsid w:val="003F629F"/>
    <w:rsid w:val="003F656B"/>
    <w:rsid w:val="003F66CB"/>
    <w:rsid w:val="00401190"/>
    <w:rsid w:val="00401B8D"/>
    <w:rsid w:val="00401BD3"/>
    <w:rsid w:val="00401F5B"/>
    <w:rsid w:val="00403A79"/>
    <w:rsid w:val="00403ACE"/>
    <w:rsid w:val="00404EE5"/>
    <w:rsid w:val="00406B59"/>
    <w:rsid w:val="00411AA5"/>
    <w:rsid w:val="00427BC5"/>
    <w:rsid w:val="004322C8"/>
    <w:rsid w:val="00433912"/>
    <w:rsid w:val="00434D90"/>
    <w:rsid w:val="00434ECC"/>
    <w:rsid w:val="00443751"/>
    <w:rsid w:val="00450170"/>
    <w:rsid w:val="004507E0"/>
    <w:rsid w:val="004514AC"/>
    <w:rsid w:val="00453863"/>
    <w:rsid w:val="0045415E"/>
    <w:rsid w:val="004555FE"/>
    <w:rsid w:val="00455A37"/>
    <w:rsid w:val="00455CB1"/>
    <w:rsid w:val="004635D4"/>
    <w:rsid w:val="0046412F"/>
    <w:rsid w:val="0047165B"/>
    <w:rsid w:val="004760DF"/>
    <w:rsid w:val="00476322"/>
    <w:rsid w:val="0047706F"/>
    <w:rsid w:val="004802C5"/>
    <w:rsid w:val="0048711F"/>
    <w:rsid w:val="004905E7"/>
    <w:rsid w:val="00497163"/>
    <w:rsid w:val="0049746B"/>
    <w:rsid w:val="004A1A4E"/>
    <w:rsid w:val="004A6A4A"/>
    <w:rsid w:val="004A73CA"/>
    <w:rsid w:val="004C3A83"/>
    <w:rsid w:val="004C4D84"/>
    <w:rsid w:val="004D0446"/>
    <w:rsid w:val="004D5D6A"/>
    <w:rsid w:val="004D5FAE"/>
    <w:rsid w:val="004D605F"/>
    <w:rsid w:val="004E0676"/>
    <w:rsid w:val="004E4A75"/>
    <w:rsid w:val="004E64A0"/>
    <w:rsid w:val="004F38FC"/>
    <w:rsid w:val="004F39B1"/>
    <w:rsid w:val="004F61D3"/>
    <w:rsid w:val="00501348"/>
    <w:rsid w:val="00503398"/>
    <w:rsid w:val="00503DA5"/>
    <w:rsid w:val="0050494B"/>
    <w:rsid w:val="0050576D"/>
    <w:rsid w:val="0050667F"/>
    <w:rsid w:val="005076E6"/>
    <w:rsid w:val="0051243F"/>
    <w:rsid w:val="00513247"/>
    <w:rsid w:val="005132E5"/>
    <w:rsid w:val="00516DDA"/>
    <w:rsid w:val="00523E21"/>
    <w:rsid w:val="00523F09"/>
    <w:rsid w:val="00526362"/>
    <w:rsid w:val="005330C8"/>
    <w:rsid w:val="00534E6E"/>
    <w:rsid w:val="00535E93"/>
    <w:rsid w:val="00540E5F"/>
    <w:rsid w:val="005415F1"/>
    <w:rsid w:val="005422D9"/>
    <w:rsid w:val="0055374B"/>
    <w:rsid w:val="0055459A"/>
    <w:rsid w:val="00556CA3"/>
    <w:rsid w:val="0056174F"/>
    <w:rsid w:val="00561BE6"/>
    <w:rsid w:val="00562E30"/>
    <w:rsid w:val="00563EDC"/>
    <w:rsid w:val="0056446A"/>
    <w:rsid w:val="00567100"/>
    <w:rsid w:val="00567181"/>
    <w:rsid w:val="00570F28"/>
    <w:rsid w:val="0057119A"/>
    <w:rsid w:val="0057726C"/>
    <w:rsid w:val="00581351"/>
    <w:rsid w:val="00581E65"/>
    <w:rsid w:val="00582436"/>
    <w:rsid w:val="00583C0B"/>
    <w:rsid w:val="005861A6"/>
    <w:rsid w:val="00587463"/>
    <w:rsid w:val="005900EB"/>
    <w:rsid w:val="00592246"/>
    <w:rsid w:val="00592A03"/>
    <w:rsid w:val="00596ECB"/>
    <w:rsid w:val="005A230C"/>
    <w:rsid w:val="005A4E02"/>
    <w:rsid w:val="005A5097"/>
    <w:rsid w:val="005A7B29"/>
    <w:rsid w:val="005B63D6"/>
    <w:rsid w:val="005B70FC"/>
    <w:rsid w:val="005B7CD6"/>
    <w:rsid w:val="005C296A"/>
    <w:rsid w:val="005C7A3D"/>
    <w:rsid w:val="005C7FF0"/>
    <w:rsid w:val="005D37CC"/>
    <w:rsid w:val="005D3D37"/>
    <w:rsid w:val="005D7114"/>
    <w:rsid w:val="005E1053"/>
    <w:rsid w:val="005E6E04"/>
    <w:rsid w:val="005E7F46"/>
    <w:rsid w:val="005F19A0"/>
    <w:rsid w:val="005F67E7"/>
    <w:rsid w:val="00601F93"/>
    <w:rsid w:val="00607ADC"/>
    <w:rsid w:val="00610902"/>
    <w:rsid w:val="00611B93"/>
    <w:rsid w:val="006151D2"/>
    <w:rsid w:val="00620327"/>
    <w:rsid w:val="006205D6"/>
    <w:rsid w:val="0062271B"/>
    <w:rsid w:val="00626252"/>
    <w:rsid w:val="00631A7B"/>
    <w:rsid w:val="00632A45"/>
    <w:rsid w:val="006364CA"/>
    <w:rsid w:val="006418D6"/>
    <w:rsid w:val="006420AC"/>
    <w:rsid w:val="0064354D"/>
    <w:rsid w:val="00643789"/>
    <w:rsid w:val="00644D48"/>
    <w:rsid w:val="0065225A"/>
    <w:rsid w:val="00653B1E"/>
    <w:rsid w:val="006540E9"/>
    <w:rsid w:val="00656830"/>
    <w:rsid w:val="00665DED"/>
    <w:rsid w:val="0068015A"/>
    <w:rsid w:val="00681802"/>
    <w:rsid w:val="00681907"/>
    <w:rsid w:val="00682F8B"/>
    <w:rsid w:val="00683ED6"/>
    <w:rsid w:val="00684B2A"/>
    <w:rsid w:val="0068655B"/>
    <w:rsid w:val="00690E33"/>
    <w:rsid w:val="0069264D"/>
    <w:rsid w:val="006A2E7D"/>
    <w:rsid w:val="006A3A7E"/>
    <w:rsid w:val="006B454D"/>
    <w:rsid w:val="006B5C6A"/>
    <w:rsid w:val="006B5ED3"/>
    <w:rsid w:val="006C2BA9"/>
    <w:rsid w:val="006C5C22"/>
    <w:rsid w:val="006D115A"/>
    <w:rsid w:val="006D40FE"/>
    <w:rsid w:val="006D6BBD"/>
    <w:rsid w:val="006E1E78"/>
    <w:rsid w:val="006E2FA3"/>
    <w:rsid w:val="006E44F2"/>
    <w:rsid w:val="006E78A1"/>
    <w:rsid w:val="006F77BB"/>
    <w:rsid w:val="0070127E"/>
    <w:rsid w:val="00702566"/>
    <w:rsid w:val="00703D19"/>
    <w:rsid w:val="007057F9"/>
    <w:rsid w:val="00706C9D"/>
    <w:rsid w:val="0071316A"/>
    <w:rsid w:val="007135DE"/>
    <w:rsid w:val="007167C5"/>
    <w:rsid w:val="0071684E"/>
    <w:rsid w:val="00716FFE"/>
    <w:rsid w:val="00717268"/>
    <w:rsid w:val="00717B16"/>
    <w:rsid w:val="00722E3D"/>
    <w:rsid w:val="00723D7F"/>
    <w:rsid w:val="00725B8A"/>
    <w:rsid w:val="00726307"/>
    <w:rsid w:val="00726BD8"/>
    <w:rsid w:val="007322A2"/>
    <w:rsid w:val="0073355C"/>
    <w:rsid w:val="00737AE2"/>
    <w:rsid w:val="007409C4"/>
    <w:rsid w:val="00740D7A"/>
    <w:rsid w:val="007425BD"/>
    <w:rsid w:val="0074382B"/>
    <w:rsid w:val="00744A1A"/>
    <w:rsid w:val="007457EE"/>
    <w:rsid w:val="00746F69"/>
    <w:rsid w:val="007577EC"/>
    <w:rsid w:val="00760886"/>
    <w:rsid w:val="00762767"/>
    <w:rsid w:val="00763A0C"/>
    <w:rsid w:val="00763D62"/>
    <w:rsid w:val="00775442"/>
    <w:rsid w:val="00776029"/>
    <w:rsid w:val="007807DC"/>
    <w:rsid w:val="00781B5E"/>
    <w:rsid w:val="007852AE"/>
    <w:rsid w:val="00786D7D"/>
    <w:rsid w:val="007907D8"/>
    <w:rsid w:val="007918CA"/>
    <w:rsid w:val="007937CC"/>
    <w:rsid w:val="007953AF"/>
    <w:rsid w:val="00796036"/>
    <w:rsid w:val="00797AC0"/>
    <w:rsid w:val="00797EF1"/>
    <w:rsid w:val="007A178F"/>
    <w:rsid w:val="007A282D"/>
    <w:rsid w:val="007A2DD5"/>
    <w:rsid w:val="007A538D"/>
    <w:rsid w:val="007A6A9D"/>
    <w:rsid w:val="007C49D7"/>
    <w:rsid w:val="007C7864"/>
    <w:rsid w:val="007D0EA3"/>
    <w:rsid w:val="007D3EDC"/>
    <w:rsid w:val="007E71B4"/>
    <w:rsid w:val="007E7EF6"/>
    <w:rsid w:val="007F0DBC"/>
    <w:rsid w:val="007F389B"/>
    <w:rsid w:val="007F3951"/>
    <w:rsid w:val="007F4214"/>
    <w:rsid w:val="007F67B2"/>
    <w:rsid w:val="007F7E9A"/>
    <w:rsid w:val="008007B4"/>
    <w:rsid w:val="00804B54"/>
    <w:rsid w:val="00804BE2"/>
    <w:rsid w:val="008112F9"/>
    <w:rsid w:val="00816239"/>
    <w:rsid w:val="008171B9"/>
    <w:rsid w:val="00820FE9"/>
    <w:rsid w:val="00821D6C"/>
    <w:rsid w:val="00826D5D"/>
    <w:rsid w:val="00830A70"/>
    <w:rsid w:val="00833612"/>
    <w:rsid w:val="00836335"/>
    <w:rsid w:val="0083660E"/>
    <w:rsid w:val="00836887"/>
    <w:rsid w:val="00841FC7"/>
    <w:rsid w:val="00842A90"/>
    <w:rsid w:val="00843993"/>
    <w:rsid w:val="00851C38"/>
    <w:rsid w:val="008527DB"/>
    <w:rsid w:val="0085344C"/>
    <w:rsid w:val="008540DF"/>
    <w:rsid w:val="00862FA5"/>
    <w:rsid w:val="00865582"/>
    <w:rsid w:val="00865A85"/>
    <w:rsid w:val="0087067D"/>
    <w:rsid w:val="008715A8"/>
    <w:rsid w:val="00872C02"/>
    <w:rsid w:val="00876861"/>
    <w:rsid w:val="00884800"/>
    <w:rsid w:val="008908A7"/>
    <w:rsid w:val="00890B7A"/>
    <w:rsid w:val="00891D2B"/>
    <w:rsid w:val="008978C8"/>
    <w:rsid w:val="008A0AC7"/>
    <w:rsid w:val="008A0ACF"/>
    <w:rsid w:val="008A0DBB"/>
    <w:rsid w:val="008A1EF8"/>
    <w:rsid w:val="008A549F"/>
    <w:rsid w:val="008B03B8"/>
    <w:rsid w:val="008B467F"/>
    <w:rsid w:val="008B73BA"/>
    <w:rsid w:val="008C03DC"/>
    <w:rsid w:val="008C237A"/>
    <w:rsid w:val="008C5DC4"/>
    <w:rsid w:val="008C5FB3"/>
    <w:rsid w:val="008D34E8"/>
    <w:rsid w:val="008D4103"/>
    <w:rsid w:val="008D474C"/>
    <w:rsid w:val="008D5313"/>
    <w:rsid w:val="008D5AAE"/>
    <w:rsid w:val="008D788A"/>
    <w:rsid w:val="008E21F5"/>
    <w:rsid w:val="008F2C31"/>
    <w:rsid w:val="008F43C9"/>
    <w:rsid w:val="008F4E24"/>
    <w:rsid w:val="008F5477"/>
    <w:rsid w:val="008F7D1B"/>
    <w:rsid w:val="0090011E"/>
    <w:rsid w:val="0090121C"/>
    <w:rsid w:val="009034C9"/>
    <w:rsid w:val="009046E2"/>
    <w:rsid w:val="00904C76"/>
    <w:rsid w:val="00912E36"/>
    <w:rsid w:val="00916FE0"/>
    <w:rsid w:val="009176CA"/>
    <w:rsid w:val="00917960"/>
    <w:rsid w:val="00921183"/>
    <w:rsid w:val="00922BAD"/>
    <w:rsid w:val="0092402E"/>
    <w:rsid w:val="009247C1"/>
    <w:rsid w:val="00924D94"/>
    <w:rsid w:val="00926103"/>
    <w:rsid w:val="00926EE6"/>
    <w:rsid w:val="00930D82"/>
    <w:rsid w:val="00931768"/>
    <w:rsid w:val="009323B0"/>
    <w:rsid w:val="009328A7"/>
    <w:rsid w:val="00937123"/>
    <w:rsid w:val="00937574"/>
    <w:rsid w:val="00950F3C"/>
    <w:rsid w:val="0095601A"/>
    <w:rsid w:val="009605FD"/>
    <w:rsid w:val="00960CC9"/>
    <w:rsid w:val="00962B68"/>
    <w:rsid w:val="009632C9"/>
    <w:rsid w:val="009634A8"/>
    <w:rsid w:val="00963F5D"/>
    <w:rsid w:val="00964EA1"/>
    <w:rsid w:val="009659F9"/>
    <w:rsid w:val="009679B9"/>
    <w:rsid w:val="00970420"/>
    <w:rsid w:val="00973A0B"/>
    <w:rsid w:val="00975959"/>
    <w:rsid w:val="00975983"/>
    <w:rsid w:val="00977970"/>
    <w:rsid w:val="00984336"/>
    <w:rsid w:val="00985BF9"/>
    <w:rsid w:val="009862B2"/>
    <w:rsid w:val="00987A46"/>
    <w:rsid w:val="0099050F"/>
    <w:rsid w:val="00992422"/>
    <w:rsid w:val="00993544"/>
    <w:rsid w:val="009A16EE"/>
    <w:rsid w:val="009A1EEA"/>
    <w:rsid w:val="009A203F"/>
    <w:rsid w:val="009A50F1"/>
    <w:rsid w:val="009B480C"/>
    <w:rsid w:val="009B7289"/>
    <w:rsid w:val="009B752F"/>
    <w:rsid w:val="009B7F49"/>
    <w:rsid w:val="009C52FA"/>
    <w:rsid w:val="009C5ABB"/>
    <w:rsid w:val="009D18CC"/>
    <w:rsid w:val="009D4A38"/>
    <w:rsid w:val="009D4C01"/>
    <w:rsid w:val="009E0700"/>
    <w:rsid w:val="009E65EA"/>
    <w:rsid w:val="009E6F3F"/>
    <w:rsid w:val="009F04C2"/>
    <w:rsid w:val="009F123C"/>
    <w:rsid w:val="009F23E5"/>
    <w:rsid w:val="00A007D4"/>
    <w:rsid w:val="00A03ED8"/>
    <w:rsid w:val="00A04556"/>
    <w:rsid w:val="00A05E79"/>
    <w:rsid w:val="00A075D8"/>
    <w:rsid w:val="00A07CD6"/>
    <w:rsid w:val="00A07D35"/>
    <w:rsid w:val="00A129DA"/>
    <w:rsid w:val="00A21793"/>
    <w:rsid w:val="00A2364E"/>
    <w:rsid w:val="00A24CE4"/>
    <w:rsid w:val="00A261FE"/>
    <w:rsid w:val="00A34E8A"/>
    <w:rsid w:val="00A35C71"/>
    <w:rsid w:val="00A4051C"/>
    <w:rsid w:val="00A41812"/>
    <w:rsid w:val="00A41A19"/>
    <w:rsid w:val="00A42131"/>
    <w:rsid w:val="00A45C85"/>
    <w:rsid w:val="00A50D96"/>
    <w:rsid w:val="00A53445"/>
    <w:rsid w:val="00A61023"/>
    <w:rsid w:val="00A6670D"/>
    <w:rsid w:val="00A70399"/>
    <w:rsid w:val="00A743ED"/>
    <w:rsid w:val="00A754C1"/>
    <w:rsid w:val="00A82175"/>
    <w:rsid w:val="00A8705F"/>
    <w:rsid w:val="00A91054"/>
    <w:rsid w:val="00A94982"/>
    <w:rsid w:val="00AA04CE"/>
    <w:rsid w:val="00AA516B"/>
    <w:rsid w:val="00AA6DB9"/>
    <w:rsid w:val="00AA7AAE"/>
    <w:rsid w:val="00AB05B2"/>
    <w:rsid w:val="00AB2429"/>
    <w:rsid w:val="00AC0849"/>
    <w:rsid w:val="00AC5382"/>
    <w:rsid w:val="00AC71DF"/>
    <w:rsid w:val="00AD1E4F"/>
    <w:rsid w:val="00AD52E3"/>
    <w:rsid w:val="00AD6E03"/>
    <w:rsid w:val="00AE120D"/>
    <w:rsid w:val="00AE2EF1"/>
    <w:rsid w:val="00AE4FA6"/>
    <w:rsid w:val="00AE589E"/>
    <w:rsid w:val="00AF1795"/>
    <w:rsid w:val="00AF657D"/>
    <w:rsid w:val="00B04FA7"/>
    <w:rsid w:val="00B07566"/>
    <w:rsid w:val="00B109BD"/>
    <w:rsid w:val="00B15934"/>
    <w:rsid w:val="00B16D40"/>
    <w:rsid w:val="00B22FD1"/>
    <w:rsid w:val="00B302E0"/>
    <w:rsid w:val="00B332C7"/>
    <w:rsid w:val="00B37467"/>
    <w:rsid w:val="00B416C5"/>
    <w:rsid w:val="00B41E39"/>
    <w:rsid w:val="00B43BF0"/>
    <w:rsid w:val="00B52DD2"/>
    <w:rsid w:val="00B623A3"/>
    <w:rsid w:val="00B6309E"/>
    <w:rsid w:val="00B67883"/>
    <w:rsid w:val="00B74F32"/>
    <w:rsid w:val="00B80CA6"/>
    <w:rsid w:val="00B8197E"/>
    <w:rsid w:val="00B82C8F"/>
    <w:rsid w:val="00B8393C"/>
    <w:rsid w:val="00B86FE6"/>
    <w:rsid w:val="00B95667"/>
    <w:rsid w:val="00BA14F6"/>
    <w:rsid w:val="00BA2F98"/>
    <w:rsid w:val="00BA3590"/>
    <w:rsid w:val="00BB1500"/>
    <w:rsid w:val="00BB5E4D"/>
    <w:rsid w:val="00BC1385"/>
    <w:rsid w:val="00BC412C"/>
    <w:rsid w:val="00BC5489"/>
    <w:rsid w:val="00BC64AE"/>
    <w:rsid w:val="00BC7AA3"/>
    <w:rsid w:val="00BD006E"/>
    <w:rsid w:val="00BD0901"/>
    <w:rsid w:val="00BD1AFF"/>
    <w:rsid w:val="00BD5C10"/>
    <w:rsid w:val="00BD6FD3"/>
    <w:rsid w:val="00BD7F64"/>
    <w:rsid w:val="00BE0DD6"/>
    <w:rsid w:val="00BF09DC"/>
    <w:rsid w:val="00BF2A0A"/>
    <w:rsid w:val="00C04C9C"/>
    <w:rsid w:val="00C15A75"/>
    <w:rsid w:val="00C1666B"/>
    <w:rsid w:val="00C274BA"/>
    <w:rsid w:val="00C3184D"/>
    <w:rsid w:val="00C320FF"/>
    <w:rsid w:val="00C41C21"/>
    <w:rsid w:val="00C45802"/>
    <w:rsid w:val="00C45CDB"/>
    <w:rsid w:val="00C45D62"/>
    <w:rsid w:val="00C4651B"/>
    <w:rsid w:val="00C532E8"/>
    <w:rsid w:val="00C62321"/>
    <w:rsid w:val="00C63799"/>
    <w:rsid w:val="00C6588B"/>
    <w:rsid w:val="00C672E4"/>
    <w:rsid w:val="00C7058C"/>
    <w:rsid w:val="00C708F7"/>
    <w:rsid w:val="00C721FF"/>
    <w:rsid w:val="00C73C03"/>
    <w:rsid w:val="00C77337"/>
    <w:rsid w:val="00C77C53"/>
    <w:rsid w:val="00C80436"/>
    <w:rsid w:val="00C82690"/>
    <w:rsid w:val="00C83364"/>
    <w:rsid w:val="00C836A9"/>
    <w:rsid w:val="00C87104"/>
    <w:rsid w:val="00C87372"/>
    <w:rsid w:val="00C9134F"/>
    <w:rsid w:val="00C93AAF"/>
    <w:rsid w:val="00C9628A"/>
    <w:rsid w:val="00C978C0"/>
    <w:rsid w:val="00CA1307"/>
    <w:rsid w:val="00CA281C"/>
    <w:rsid w:val="00CA37E5"/>
    <w:rsid w:val="00CA4F3A"/>
    <w:rsid w:val="00CA5F8A"/>
    <w:rsid w:val="00CA75FB"/>
    <w:rsid w:val="00CA76D4"/>
    <w:rsid w:val="00CB278D"/>
    <w:rsid w:val="00CB2855"/>
    <w:rsid w:val="00CB6747"/>
    <w:rsid w:val="00CB68D8"/>
    <w:rsid w:val="00CB77FE"/>
    <w:rsid w:val="00CB7B51"/>
    <w:rsid w:val="00CC1C73"/>
    <w:rsid w:val="00CC29C6"/>
    <w:rsid w:val="00CC2DF4"/>
    <w:rsid w:val="00CC7D7C"/>
    <w:rsid w:val="00CD2588"/>
    <w:rsid w:val="00CD40A1"/>
    <w:rsid w:val="00CE486E"/>
    <w:rsid w:val="00CE6864"/>
    <w:rsid w:val="00CE73A0"/>
    <w:rsid w:val="00CF3113"/>
    <w:rsid w:val="00CF6250"/>
    <w:rsid w:val="00CF6F41"/>
    <w:rsid w:val="00D01BBB"/>
    <w:rsid w:val="00D01BEC"/>
    <w:rsid w:val="00D03920"/>
    <w:rsid w:val="00D04C4E"/>
    <w:rsid w:val="00D062DE"/>
    <w:rsid w:val="00D108D9"/>
    <w:rsid w:val="00D15744"/>
    <w:rsid w:val="00D168BA"/>
    <w:rsid w:val="00D3061C"/>
    <w:rsid w:val="00D32E5B"/>
    <w:rsid w:val="00D34B5E"/>
    <w:rsid w:val="00D35283"/>
    <w:rsid w:val="00D40304"/>
    <w:rsid w:val="00D405DA"/>
    <w:rsid w:val="00D43D01"/>
    <w:rsid w:val="00D441CD"/>
    <w:rsid w:val="00D460D2"/>
    <w:rsid w:val="00D5273C"/>
    <w:rsid w:val="00D52998"/>
    <w:rsid w:val="00D56D4A"/>
    <w:rsid w:val="00D64039"/>
    <w:rsid w:val="00D64BC4"/>
    <w:rsid w:val="00D659A5"/>
    <w:rsid w:val="00D73087"/>
    <w:rsid w:val="00D73A96"/>
    <w:rsid w:val="00D76912"/>
    <w:rsid w:val="00D82A4E"/>
    <w:rsid w:val="00D83EDA"/>
    <w:rsid w:val="00D9426F"/>
    <w:rsid w:val="00DA2D1F"/>
    <w:rsid w:val="00DA3B37"/>
    <w:rsid w:val="00DA7C60"/>
    <w:rsid w:val="00DA7CC1"/>
    <w:rsid w:val="00DB0921"/>
    <w:rsid w:val="00DB2C1C"/>
    <w:rsid w:val="00DC0175"/>
    <w:rsid w:val="00DC0A8D"/>
    <w:rsid w:val="00DC39A0"/>
    <w:rsid w:val="00DC64EA"/>
    <w:rsid w:val="00DD336B"/>
    <w:rsid w:val="00DD55B3"/>
    <w:rsid w:val="00DD73B6"/>
    <w:rsid w:val="00DD7928"/>
    <w:rsid w:val="00DD7D75"/>
    <w:rsid w:val="00DE0BF4"/>
    <w:rsid w:val="00DE2133"/>
    <w:rsid w:val="00DE221A"/>
    <w:rsid w:val="00DE3E61"/>
    <w:rsid w:val="00DE4B93"/>
    <w:rsid w:val="00DE703F"/>
    <w:rsid w:val="00DF6D4E"/>
    <w:rsid w:val="00E05D44"/>
    <w:rsid w:val="00E10F27"/>
    <w:rsid w:val="00E1336A"/>
    <w:rsid w:val="00E17285"/>
    <w:rsid w:val="00E24763"/>
    <w:rsid w:val="00E27BFF"/>
    <w:rsid w:val="00E31585"/>
    <w:rsid w:val="00E32559"/>
    <w:rsid w:val="00E3705E"/>
    <w:rsid w:val="00E375FC"/>
    <w:rsid w:val="00E43AE2"/>
    <w:rsid w:val="00E44CE2"/>
    <w:rsid w:val="00E45DBB"/>
    <w:rsid w:val="00E46217"/>
    <w:rsid w:val="00E51FA4"/>
    <w:rsid w:val="00E53849"/>
    <w:rsid w:val="00E54AE4"/>
    <w:rsid w:val="00E56192"/>
    <w:rsid w:val="00E629EA"/>
    <w:rsid w:val="00E633B3"/>
    <w:rsid w:val="00E638F6"/>
    <w:rsid w:val="00E65ED5"/>
    <w:rsid w:val="00E67A29"/>
    <w:rsid w:val="00E67D64"/>
    <w:rsid w:val="00E73208"/>
    <w:rsid w:val="00E74A5E"/>
    <w:rsid w:val="00E74F69"/>
    <w:rsid w:val="00E80A37"/>
    <w:rsid w:val="00E8229E"/>
    <w:rsid w:val="00E91EF5"/>
    <w:rsid w:val="00E927AA"/>
    <w:rsid w:val="00E92965"/>
    <w:rsid w:val="00EA54A7"/>
    <w:rsid w:val="00EB70FE"/>
    <w:rsid w:val="00ED2762"/>
    <w:rsid w:val="00ED2EF9"/>
    <w:rsid w:val="00ED5576"/>
    <w:rsid w:val="00EE01D5"/>
    <w:rsid w:val="00EE154B"/>
    <w:rsid w:val="00EE4BC6"/>
    <w:rsid w:val="00EE4CBF"/>
    <w:rsid w:val="00EE59A9"/>
    <w:rsid w:val="00EE7198"/>
    <w:rsid w:val="00EE7C5F"/>
    <w:rsid w:val="00EF17E4"/>
    <w:rsid w:val="00EF3A76"/>
    <w:rsid w:val="00EF56E6"/>
    <w:rsid w:val="00EF6B62"/>
    <w:rsid w:val="00EF74F2"/>
    <w:rsid w:val="00F047D1"/>
    <w:rsid w:val="00F14DBF"/>
    <w:rsid w:val="00F23056"/>
    <w:rsid w:val="00F238B9"/>
    <w:rsid w:val="00F25858"/>
    <w:rsid w:val="00F27312"/>
    <w:rsid w:val="00F30AB5"/>
    <w:rsid w:val="00F31E67"/>
    <w:rsid w:val="00F340C9"/>
    <w:rsid w:val="00F405C5"/>
    <w:rsid w:val="00F414D3"/>
    <w:rsid w:val="00F4469E"/>
    <w:rsid w:val="00F4521A"/>
    <w:rsid w:val="00F45EED"/>
    <w:rsid w:val="00F51BBB"/>
    <w:rsid w:val="00F51C60"/>
    <w:rsid w:val="00F53ABB"/>
    <w:rsid w:val="00F5415C"/>
    <w:rsid w:val="00F55463"/>
    <w:rsid w:val="00F55850"/>
    <w:rsid w:val="00F56CC7"/>
    <w:rsid w:val="00F60F62"/>
    <w:rsid w:val="00F64D34"/>
    <w:rsid w:val="00F67C7C"/>
    <w:rsid w:val="00F70827"/>
    <w:rsid w:val="00F71A2F"/>
    <w:rsid w:val="00F722FE"/>
    <w:rsid w:val="00F82B79"/>
    <w:rsid w:val="00F908C7"/>
    <w:rsid w:val="00F93CB6"/>
    <w:rsid w:val="00F955EC"/>
    <w:rsid w:val="00FA68BB"/>
    <w:rsid w:val="00FA7FDD"/>
    <w:rsid w:val="00FB126B"/>
    <w:rsid w:val="00FB1B5D"/>
    <w:rsid w:val="00FB20EF"/>
    <w:rsid w:val="00FB2295"/>
    <w:rsid w:val="00FB2738"/>
    <w:rsid w:val="00FB5C25"/>
    <w:rsid w:val="00FB74A7"/>
    <w:rsid w:val="00FC2F3F"/>
    <w:rsid w:val="00FC67E8"/>
    <w:rsid w:val="00FC7D51"/>
    <w:rsid w:val="00FD19C3"/>
    <w:rsid w:val="00FD55D3"/>
    <w:rsid w:val="00FE063A"/>
    <w:rsid w:val="00FE0B50"/>
    <w:rsid w:val="00FE5540"/>
    <w:rsid w:val="00FF0FF7"/>
    <w:rsid w:val="00FF6070"/>
    <w:rsid w:val="00FF7B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D708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5A8"/>
  </w:style>
  <w:style w:type="paragraph" w:styleId="Heading1">
    <w:name w:val="heading 1"/>
    <w:basedOn w:val="Normal"/>
    <w:next w:val="Normal"/>
    <w:link w:val="Heading1Char"/>
    <w:uiPriority w:val="9"/>
    <w:qFormat/>
    <w:rsid w:val="00611B93"/>
    <w:pPr>
      <w:keepNext/>
      <w:keepLines/>
      <w:numPr>
        <w:numId w:val="41"/>
      </w:numPr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B93"/>
    <w:pPr>
      <w:keepNext/>
      <w:keepLines/>
      <w:numPr>
        <w:ilvl w:val="1"/>
        <w:numId w:val="41"/>
      </w:numPr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de-D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11B93"/>
    <w:pPr>
      <w:keepNext/>
      <w:keepLines/>
      <w:numPr>
        <w:ilvl w:val="2"/>
        <w:numId w:val="41"/>
      </w:numPr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1B93"/>
    <w:pPr>
      <w:keepNext/>
      <w:keepLines/>
      <w:numPr>
        <w:ilvl w:val="3"/>
        <w:numId w:val="41"/>
      </w:numPr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11B93"/>
    <w:pPr>
      <w:keepNext/>
      <w:keepLines/>
      <w:numPr>
        <w:ilvl w:val="4"/>
        <w:numId w:val="41"/>
      </w:numPr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B93"/>
    <w:pPr>
      <w:keepNext/>
      <w:keepLines/>
      <w:numPr>
        <w:ilvl w:val="5"/>
        <w:numId w:val="41"/>
      </w:numPr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B93"/>
    <w:pPr>
      <w:keepNext/>
      <w:keepLines/>
      <w:numPr>
        <w:ilvl w:val="6"/>
        <w:numId w:val="41"/>
      </w:numPr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B93"/>
    <w:pPr>
      <w:keepNext/>
      <w:keepLines/>
      <w:numPr>
        <w:ilvl w:val="7"/>
        <w:numId w:val="41"/>
      </w:numPr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B93"/>
    <w:pPr>
      <w:keepNext/>
      <w:keepLines/>
      <w:numPr>
        <w:ilvl w:val="8"/>
        <w:numId w:val="41"/>
      </w:numPr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58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0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D4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rsid w:val="00FF7B54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FF7B5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B5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86E"/>
    <w:pPr>
      <w:spacing w:after="160" w:line="240" w:lineRule="auto"/>
    </w:pPr>
    <w:rPr>
      <w:rFonts w:asciiTheme="minorHAnsi" w:eastAsiaTheme="minorHAnsi" w:hAnsiTheme="minorHAnsi" w:cstheme="minorBidi"/>
      <w:b/>
      <w:bCs/>
      <w:sz w:val="20"/>
      <w:szCs w:val="20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86E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FB20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B20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B20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B20EF"/>
    <w:rPr>
      <w:rFonts w:ascii="Calibri" w:hAnsi="Calibri" w:cs="Calibri"/>
      <w:noProof/>
      <w:lang w:val="en-US"/>
    </w:rPr>
  </w:style>
  <w:style w:type="paragraph" w:customStyle="1" w:styleId="aff">
    <w:name w:val="aff"/>
    <w:basedOn w:val="Normal"/>
    <w:rsid w:val="00BF2A0A"/>
    <w:pPr>
      <w:spacing w:after="240" w:line="480" w:lineRule="atLeast"/>
      <w:jc w:val="both"/>
    </w:pPr>
    <w:rPr>
      <w:rFonts w:ascii="Arial" w:eastAsia="Times New Roman" w:hAnsi="Arial" w:cs="Times New Roman"/>
      <w:i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11B93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611B9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611B93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611B93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611B9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B93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B93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B93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B9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table" w:styleId="TableGrid">
    <w:name w:val="Table Grid"/>
    <w:basedOn w:val="TableNormal"/>
    <w:uiPriority w:val="59"/>
    <w:rsid w:val="00611B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11B9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ubtleEmphasis">
    <w:name w:val="Subtle Emphasis"/>
    <w:basedOn w:val="DefaultParagraphFont"/>
    <w:uiPriority w:val="19"/>
    <w:qFormat/>
    <w:rsid w:val="00611B93"/>
    <w:rPr>
      <w:i/>
      <w:iCs/>
      <w:color w:val="404040" w:themeColor="text1" w:themeTint="BF"/>
    </w:rPr>
  </w:style>
  <w:style w:type="paragraph" w:styleId="Subtitle">
    <w:name w:val="Subtitle"/>
    <w:aliases w:val="Expi-Teil,Expi-Tabelle"/>
    <w:basedOn w:val="Normal"/>
    <w:next w:val="Normal"/>
    <w:link w:val="SubtitleChar"/>
    <w:uiPriority w:val="11"/>
    <w:qFormat/>
    <w:rsid w:val="00611B93"/>
    <w:pPr>
      <w:spacing w:after="360" w:line="360" w:lineRule="auto"/>
      <w:jc w:val="both"/>
    </w:pPr>
    <w:rPr>
      <w:rFonts w:cs="Arial"/>
      <w:sz w:val="20"/>
      <w:szCs w:val="20"/>
    </w:rPr>
  </w:style>
  <w:style w:type="character" w:customStyle="1" w:styleId="SubtitleChar">
    <w:name w:val="Subtitle Char"/>
    <w:aliases w:val="Expi-Teil Char,Expi-Tabelle Char"/>
    <w:basedOn w:val="DefaultParagraphFont"/>
    <w:link w:val="Subtitle"/>
    <w:uiPriority w:val="11"/>
    <w:rsid w:val="00611B93"/>
    <w:rPr>
      <w:rFonts w:cs="Arial"/>
      <w:sz w:val="20"/>
      <w:szCs w:val="20"/>
    </w:rPr>
  </w:style>
  <w:style w:type="character" w:customStyle="1" w:styleId="trans">
    <w:name w:val="trans"/>
    <w:basedOn w:val="DefaultParagraphFont"/>
    <w:rsid w:val="00611B93"/>
  </w:style>
  <w:style w:type="character" w:styleId="Hyperlink">
    <w:name w:val="Hyperlink"/>
    <w:basedOn w:val="DefaultParagraphFont"/>
    <w:uiPriority w:val="99"/>
    <w:unhideWhenUsed/>
    <w:rsid w:val="00DD336B"/>
    <w:rPr>
      <w:color w:val="0563C1" w:themeColor="hyperlink"/>
      <w:u w:val="single"/>
    </w:rPr>
  </w:style>
  <w:style w:type="paragraph" w:customStyle="1" w:styleId="desc">
    <w:name w:val="desc"/>
    <w:basedOn w:val="Normal"/>
    <w:rsid w:val="009D4C01"/>
    <w:pPr>
      <w:spacing w:beforeLines="1" w:afterLines="1" w:after="0" w:line="240" w:lineRule="auto"/>
    </w:pPr>
    <w:rPr>
      <w:rFonts w:ascii="Times" w:eastAsia="PMingLiU" w:hAnsi="Times" w:cs="Times New Roman"/>
      <w:sz w:val="20"/>
      <w:szCs w:val="20"/>
      <w:lang w:val="en-US"/>
    </w:rPr>
  </w:style>
  <w:style w:type="character" w:customStyle="1" w:styleId="jrnl">
    <w:name w:val="jrnl"/>
    <w:basedOn w:val="DefaultParagraphFont"/>
    <w:rsid w:val="009D4C01"/>
  </w:style>
  <w:style w:type="character" w:customStyle="1" w:styleId="highlight">
    <w:name w:val="highlight"/>
    <w:basedOn w:val="DefaultParagraphFont"/>
    <w:rsid w:val="00FA7FDD"/>
  </w:style>
  <w:style w:type="paragraph" w:styleId="Revision">
    <w:name w:val="Revision"/>
    <w:hidden/>
    <w:uiPriority w:val="99"/>
    <w:semiHidden/>
    <w:rsid w:val="00F67C7C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955E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55E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955EC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5A8"/>
  </w:style>
  <w:style w:type="paragraph" w:styleId="Heading1">
    <w:name w:val="heading 1"/>
    <w:basedOn w:val="Normal"/>
    <w:next w:val="Normal"/>
    <w:link w:val="Heading1Char"/>
    <w:uiPriority w:val="9"/>
    <w:qFormat/>
    <w:rsid w:val="00611B93"/>
    <w:pPr>
      <w:keepNext/>
      <w:keepLines/>
      <w:numPr>
        <w:numId w:val="41"/>
      </w:numPr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B93"/>
    <w:pPr>
      <w:keepNext/>
      <w:keepLines/>
      <w:numPr>
        <w:ilvl w:val="1"/>
        <w:numId w:val="41"/>
      </w:numPr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de-D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11B93"/>
    <w:pPr>
      <w:keepNext/>
      <w:keepLines/>
      <w:numPr>
        <w:ilvl w:val="2"/>
        <w:numId w:val="41"/>
      </w:numPr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1B93"/>
    <w:pPr>
      <w:keepNext/>
      <w:keepLines/>
      <w:numPr>
        <w:ilvl w:val="3"/>
        <w:numId w:val="41"/>
      </w:numPr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11B93"/>
    <w:pPr>
      <w:keepNext/>
      <w:keepLines/>
      <w:numPr>
        <w:ilvl w:val="4"/>
        <w:numId w:val="41"/>
      </w:numPr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B93"/>
    <w:pPr>
      <w:keepNext/>
      <w:keepLines/>
      <w:numPr>
        <w:ilvl w:val="5"/>
        <w:numId w:val="41"/>
      </w:numPr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B93"/>
    <w:pPr>
      <w:keepNext/>
      <w:keepLines/>
      <w:numPr>
        <w:ilvl w:val="6"/>
        <w:numId w:val="41"/>
      </w:numPr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B93"/>
    <w:pPr>
      <w:keepNext/>
      <w:keepLines/>
      <w:numPr>
        <w:ilvl w:val="7"/>
        <w:numId w:val="41"/>
      </w:numPr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B93"/>
    <w:pPr>
      <w:keepNext/>
      <w:keepLines/>
      <w:numPr>
        <w:ilvl w:val="8"/>
        <w:numId w:val="41"/>
      </w:numPr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58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0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D4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rsid w:val="00FF7B54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FF7B5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B5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86E"/>
    <w:pPr>
      <w:spacing w:after="160" w:line="240" w:lineRule="auto"/>
    </w:pPr>
    <w:rPr>
      <w:rFonts w:asciiTheme="minorHAnsi" w:eastAsiaTheme="minorHAnsi" w:hAnsiTheme="minorHAnsi" w:cstheme="minorBidi"/>
      <w:b/>
      <w:bCs/>
      <w:sz w:val="20"/>
      <w:szCs w:val="20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86E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FB20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B20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B20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B20EF"/>
    <w:rPr>
      <w:rFonts w:ascii="Calibri" w:hAnsi="Calibri" w:cs="Calibri"/>
      <w:noProof/>
      <w:lang w:val="en-US"/>
    </w:rPr>
  </w:style>
  <w:style w:type="paragraph" w:customStyle="1" w:styleId="aff">
    <w:name w:val="aff"/>
    <w:basedOn w:val="Normal"/>
    <w:rsid w:val="00BF2A0A"/>
    <w:pPr>
      <w:spacing w:after="240" w:line="480" w:lineRule="atLeast"/>
      <w:jc w:val="both"/>
    </w:pPr>
    <w:rPr>
      <w:rFonts w:ascii="Arial" w:eastAsia="Times New Roman" w:hAnsi="Arial" w:cs="Times New Roman"/>
      <w:i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11B93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611B9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611B93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611B93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611B9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B93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B93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B93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B9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table" w:styleId="TableGrid">
    <w:name w:val="Table Grid"/>
    <w:basedOn w:val="TableNormal"/>
    <w:uiPriority w:val="59"/>
    <w:rsid w:val="00611B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11B9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ubtleEmphasis">
    <w:name w:val="Subtle Emphasis"/>
    <w:basedOn w:val="DefaultParagraphFont"/>
    <w:uiPriority w:val="19"/>
    <w:qFormat/>
    <w:rsid w:val="00611B93"/>
    <w:rPr>
      <w:i/>
      <w:iCs/>
      <w:color w:val="404040" w:themeColor="text1" w:themeTint="BF"/>
    </w:rPr>
  </w:style>
  <w:style w:type="paragraph" w:styleId="Subtitle">
    <w:name w:val="Subtitle"/>
    <w:aliases w:val="Expi-Teil,Expi-Tabelle"/>
    <w:basedOn w:val="Normal"/>
    <w:next w:val="Normal"/>
    <w:link w:val="SubtitleChar"/>
    <w:uiPriority w:val="11"/>
    <w:qFormat/>
    <w:rsid w:val="00611B93"/>
    <w:pPr>
      <w:spacing w:after="360" w:line="360" w:lineRule="auto"/>
      <w:jc w:val="both"/>
    </w:pPr>
    <w:rPr>
      <w:rFonts w:cs="Arial"/>
      <w:sz w:val="20"/>
      <w:szCs w:val="20"/>
    </w:rPr>
  </w:style>
  <w:style w:type="character" w:customStyle="1" w:styleId="SubtitleChar">
    <w:name w:val="Subtitle Char"/>
    <w:aliases w:val="Expi-Teil Char,Expi-Tabelle Char"/>
    <w:basedOn w:val="DefaultParagraphFont"/>
    <w:link w:val="Subtitle"/>
    <w:uiPriority w:val="11"/>
    <w:rsid w:val="00611B93"/>
    <w:rPr>
      <w:rFonts w:cs="Arial"/>
      <w:sz w:val="20"/>
      <w:szCs w:val="20"/>
    </w:rPr>
  </w:style>
  <w:style w:type="character" w:customStyle="1" w:styleId="trans">
    <w:name w:val="trans"/>
    <w:basedOn w:val="DefaultParagraphFont"/>
    <w:rsid w:val="00611B93"/>
  </w:style>
  <w:style w:type="character" w:styleId="Hyperlink">
    <w:name w:val="Hyperlink"/>
    <w:basedOn w:val="DefaultParagraphFont"/>
    <w:uiPriority w:val="99"/>
    <w:unhideWhenUsed/>
    <w:rsid w:val="00DD336B"/>
    <w:rPr>
      <w:color w:val="0563C1" w:themeColor="hyperlink"/>
      <w:u w:val="single"/>
    </w:rPr>
  </w:style>
  <w:style w:type="paragraph" w:customStyle="1" w:styleId="desc">
    <w:name w:val="desc"/>
    <w:basedOn w:val="Normal"/>
    <w:rsid w:val="009D4C01"/>
    <w:pPr>
      <w:spacing w:beforeLines="1" w:afterLines="1" w:after="0" w:line="240" w:lineRule="auto"/>
    </w:pPr>
    <w:rPr>
      <w:rFonts w:ascii="Times" w:eastAsia="PMingLiU" w:hAnsi="Times" w:cs="Times New Roman"/>
      <w:sz w:val="20"/>
      <w:szCs w:val="20"/>
      <w:lang w:val="en-US"/>
    </w:rPr>
  </w:style>
  <w:style w:type="character" w:customStyle="1" w:styleId="jrnl">
    <w:name w:val="jrnl"/>
    <w:basedOn w:val="DefaultParagraphFont"/>
    <w:rsid w:val="009D4C01"/>
  </w:style>
  <w:style w:type="character" w:customStyle="1" w:styleId="highlight">
    <w:name w:val="highlight"/>
    <w:basedOn w:val="DefaultParagraphFont"/>
    <w:rsid w:val="00FA7FDD"/>
  </w:style>
  <w:style w:type="paragraph" w:styleId="Revision">
    <w:name w:val="Revision"/>
    <w:hidden/>
    <w:uiPriority w:val="99"/>
    <w:semiHidden/>
    <w:rsid w:val="00F67C7C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955E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55E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955E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80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674E8E-1775-814C-B131-BB37F8C46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rimm</dc:creator>
  <cp:keywords/>
  <dc:description/>
  <cp:lastModifiedBy>J Gillbert</cp:lastModifiedBy>
  <cp:revision>4</cp:revision>
  <cp:lastPrinted>2018-06-21T15:20:00Z</cp:lastPrinted>
  <dcterms:created xsi:type="dcterms:W3CDTF">2018-07-30T13:26:00Z</dcterms:created>
  <dcterms:modified xsi:type="dcterms:W3CDTF">2018-10-31T10:41:00Z</dcterms:modified>
</cp:coreProperties>
</file>